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5F90B1" w14:textId="77777777" w:rsidR="006D4476" w:rsidRDefault="006D4476">
      <w:pPr>
        <w:widowControl/>
        <w:jc w:val="left"/>
        <w:textAlignment w:val="bottom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</w:p>
    <w:tbl>
      <w:tblPr>
        <w:tblStyle w:val="TableGrid"/>
        <w:tblW w:w="0" w:type="auto"/>
        <w:tblInd w:w="35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611"/>
        <w:gridCol w:w="8656"/>
      </w:tblGrid>
      <w:tr w:rsidR="006D4476" w14:paraId="0146714D" w14:textId="77777777">
        <w:tc>
          <w:tcPr>
            <w:tcW w:w="13267" w:type="dxa"/>
            <w:gridSpan w:val="2"/>
            <w:vAlign w:val="bottom"/>
          </w:tcPr>
          <w:p w14:paraId="493E977D" w14:textId="7AD972DE" w:rsidR="006D4476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Table </w:t>
            </w:r>
            <w:r w:rsidR="00DC415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 Composition of decoctions.</w:t>
            </w:r>
          </w:p>
        </w:tc>
      </w:tr>
      <w:tr w:rsidR="006D4476" w14:paraId="172BDB30" w14:textId="77777777">
        <w:tc>
          <w:tcPr>
            <w:tcW w:w="4611" w:type="dxa"/>
            <w:vAlign w:val="bottom"/>
          </w:tcPr>
          <w:p w14:paraId="0675571D" w14:textId="77777777" w:rsidR="006D4476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ecoction Name</w:t>
            </w:r>
          </w:p>
        </w:tc>
        <w:tc>
          <w:tcPr>
            <w:tcW w:w="8656" w:type="dxa"/>
            <w:vAlign w:val="bottom"/>
          </w:tcPr>
          <w:p w14:paraId="5E9BB998" w14:textId="77777777" w:rsidR="006D4476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omposition</w:t>
            </w:r>
          </w:p>
        </w:tc>
      </w:tr>
      <w:tr w:rsidR="006D4476" w14:paraId="137F93CE" w14:textId="77777777">
        <w:tc>
          <w:tcPr>
            <w:tcW w:w="4611" w:type="dxa"/>
            <w:vAlign w:val="bottom"/>
          </w:tcPr>
          <w:p w14:paraId="0884884C" w14:textId="77777777" w:rsidR="006D4476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Qingre Yangyin Tiaotang Decoction</w:t>
            </w:r>
          </w:p>
          <w:p w14:paraId="5F6D8680" w14:textId="77777777" w:rsidR="006D4476" w:rsidRDefault="006D447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  <w:p w14:paraId="07CDD3DD" w14:textId="77777777" w:rsidR="006D4476" w:rsidRDefault="006D447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  <w:p w14:paraId="7E458652" w14:textId="77777777" w:rsidR="006D4476" w:rsidRDefault="006D447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  <w:p w14:paraId="4C3EEB1A" w14:textId="77777777" w:rsidR="006D4476" w:rsidRDefault="006D447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  <w:p w14:paraId="24CE3344" w14:textId="77777777" w:rsidR="006D4476" w:rsidRDefault="006D447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  <w:p w14:paraId="159183FC" w14:textId="77777777" w:rsidR="006D4476" w:rsidRDefault="006D447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656" w:type="dxa"/>
            <w:vAlign w:val="bottom"/>
          </w:tcPr>
          <w:p w14:paraId="0A810A94" w14:textId="77777777" w:rsidR="006D4476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 g of Gypsum Fibrosum, 10 g of Anemarrhena asphodeloides Bunge [Asparagaceae; Anemarrhenae rhizoma], 10 g of Rehmannia glutinosa (Gaertn.) DC. [Orobanchaceae; Rehmanniae Radix Praeparata], 30 g of Ophiopogon japonicus (Thunb.) Ker Gawl. [Asparagaceae; Ophiopogonis Radix], 30 g of Achyranthes bidentata Blume [Amaranthaceae; Achyranthis Bidentatae Radix], 30 g of Pseudostellaria heterophylla (Miq.) Pax [Caryophyllaceae; Pseudostellariae radix], 20 g of Pueraria montana var. lobata (Willd.) Maack &amp; Sanjappa [Fabaceae; Puerariae radix], 15 g of Trichosanthes kirilowii Maxim. [Cucurbitaceae; Trichosanthis radix], 10 g of Atractylodes lancea (Thunb.) DC. [Asteraceae; Atractylodis Rhizoma], 10 g of Citrus aurantium L. [Rutaceae; Aurantii fructus], 3 g of Cimicifuga heracleifolia Kom. [Ranunculaceae; Cimicifugae Rhizoma], 6 g of Glycyrrhiza glabra L. [Fabaceae; Glycyrrhizae radix et rhizoma]</w:t>
            </w:r>
          </w:p>
        </w:tc>
      </w:tr>
      <w:tr w:rsidR="006D4476" w14:paraId="72B90B3B" w14:textId="77777777">
        <w:tc>
          <w:tcPr>
            <w:tcW w:w="4611" w:type="dxa"/>
            <w:vAlign w:val="bottom"/>
          </w:tcPr>
          <w:p w14:paraId="2055F69E" w14:textId="77777777" w:rsidR="006D4476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Yiqi Yangyin Tiaotang Decoction</w:t>
            </w:r>
          </w:p>
          <w:p w14:paraId="1CE2C864" w14:textId="77777777" w:rsidR="006D4476" w:rsidRDefault="006D447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  <w:p w14:paraId="432E789F" w14:textId="77777777" w:rsidR="006D4476" w:rsidRDefault="006D447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  <w:p w14:paraId="68D652DC" w14:textId="77777777" w:rsidR="006D4476" w:rsidRDefault="006D447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  <w:p w14:paraId="0135BFBB" w14:textId="77777777" w:rsidR="006D4476" w:rsidRDefault="006D447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  <w:p w14:paraId="06091B70" w14:textId="77777777" w:rsidR="006D4476" w:rsidRDefault="006D447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8656" w:type="dxa"/>
            <w:vAlign w:val="bottom"/>
          </w:tcPr>
          <w:p w14:paraId="266E5B80" w14:textId="77777777" w:rsidR="006D4476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 g of Pseudostellaria heterophylla (Miq.) Pax [Caryophyllaceae; Pseudostellariae radix], 30 g of Astragalus membranaceus (Fisch.) Bunge [Fabaceae; Astragali radix], 30 g of Rehmannia glutinosa (Gaertn.) DC. [Orobanchaceae; Rehmanniae Radix Praeparata], 30 g of Cornus officinalis Siebold &amp; Zucc. [Cornaceae; Corni Fructus], 20 g of Dioscorea oppositifolia L. [Dioscoreaceae; Dioscoreae Rhizoma], 15 g of Atractylodes lancea (Thunb.) DC. [Asteraceae; Atractylodis Rhizoma], 30 g of Atractylodes macrocephala Koidz. [Asteraceae; Atractylodis Macrocephalae Rhizoma], 10 g of Alisma plantago-aquatica [Alismataceae; Alismatis rhizoma], 30 g of Salvia miltiorrhiza Bunge [Lamiaceae; Salviae Miltiorrhizae Radix et Rhizoma], 50 g of Wolfiporia cocos (Schwein.) Ryvarden &amp; Gilb. [Polyporaceae; Poria], 10 g of Citrus aurantium L. [Rutaceae; Aurantii fructus], 10 g of Ophiopogon japonicus (Thunb.) Ker Gawl. [Asparagaceae; Ophiopogonis Radix], 6 g of Cimicifuga heracleifolia Kom. [Ranunculaceae; Cimicifugae Rhizoma]</w:t>
            </w:r>
          </w:p>
        </w:tc>
      </w:tr>
      <w:tr w:rsidR="006D4476" w14:paraId="6D648C9A" w14:textId="77777777">
        <w:tc>
          <w:tcPr>
            <w:tcW w:w="4611" w:type="dxa"/>
            <w:vAlign w:val="bottom"/>
          </w:tcPr>
          <w:p w14:paraId="3FF0CD28" w14:textId="77777777" w:rsidR="006D4476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Shugan Jianpi Tiaotang Decoction</w:t>
            </w:r>
          </w:p>
          <w:p w14:paraId="13FB5D5D" w14:textId="77777777" w:rsidR="006D4476" w:rsidRDefault="006D447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  <w:p w14:paraId="2D39667E" w14:textId="77777777" w:rsidR="006D4476" w:rsidRDefault="006D447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  <w:p w14:paraId="0E1DC1F9" w14:textId="77777777" w:rsidR="006D4476" w:rsidRDefault="006D447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  <w:p w14:paraId="26A72AE6" w14:textId="77777777" w:rsidR="006D4476" w:rsidRDefault="006D447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  <w:p w14:paraId="7625914B" w14:textId="77777777" w:rsidR="006D4476" w:rsidRDefault="006D447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  <w:p w14:paraId="1A43DEFD" w14:textId="77777777" w:rsidR="006D4476" w:rsidRDefault="006D447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  <w:p w14:paraId="38CE4363" w14:textId="77777777" w:rsidR="006D4476" w:rsidRDefault="006D447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8656" w:type="dxa"/>
            <w:vAlign w:val="bottom"/>
          </w:tcPr>
          <w:p w14:paraId="5BFBFEA3" w14:textId="77777777" w:rsidR="006D4476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 g of Bupleurum chinense DC. [Apiaceae; Bupleuri Radix], 10 g of Angelica sinensis (Oliv.) Diels [Apiaceae; Angelicae sinensis radix], 15 g of Wolfiporia cocos (Schwein.) Ryvarden &amp; Gilb. [Polyporaceae; Poria], 10 g of Paeonia lactiflora Pall. [Paeoniaceae; Paeoniae Radix Alba], 3 g of Atractylodes lancea (Thunb.) DC. [Asteraceae; Atractylodis Rhizoma], 10 g of Atractylodes macrocephala Koidz. [Asteraceae; Atractylodis Macrocephalae Rhizoma], 10 g of Paeonia suffruticosa Andr. [Paeoniaceae; Moutan Cortex], 6 g of Gardenia jasminoides J. Ellis [Rubiaceae; Gardeniae fructus], 10 g of Glycine max (L.) Merr. [Fabaceae; Sojae Semen Preparatum], 30 g of Achyranthes bidentata Blume [Amaranthaceae; Achyranthis Bidentatae Radix], 6 g of Mentha haplocalyx Briq. [Lamiaceae; Menthae Herba], 6 g of Glycyrrhiza glabra L. [Fabaceae; Glycyrrhizae radix et rhizoma], 6 g of Cimicifuga heracleifolia Kom. [Ranunculaceae; Cimicifugae Rhizoma], 10 g of Zingiber officinale Roscoe [Zingiberaceae; Zingiberis Rhizoma Recens (fresh ginger root)]</w:t>
            </w:r>
          </w:p>
        </w:tc>
      </w:tr>
      <w:tr w:rsidR="006D4476" w14:paraId="6CEAB9A8" w14:textId="77777777">
        <w:tc>
          <w:tcPr>
            <w:tcW w:w="4611" w:type="dxa"/>
            <w:vAlign w:val="bottom"/>
          </w:tcPr>
          <w:p w14:paraId="4572E489" w14:textId="77777777" w:rsidR="006D4476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ezhong Jiangzhuo Tiaotang Decoction</w:t>
            </w:r>
          </w:p>
          <w:p w14:paraId="63B62785" w14:textId="77777777" w:rsidR="006D4476" w:rsidRDefault="006D447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  <w:p w14:paraId="5E170BA8" w14:textId="77777777" w:rsidR="006D4476" w:rsidRDefault="006D447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  <w:p w14:paraId="35270CEA" w14:textId="77777777" w:rsidR="006D4476" w:rsidRDefault="006D447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  <w:p w14:paraId="36274187" w14:textId="77777777" w:rsidR="006D4476" w:rsidRDefault="006D447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  <w:p w14:paraId="1B09ADB0" w14:textId="77777777" w:rsidR="006D4476" w:rsidRDefault="006D447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  <w:p w14:paraId="5D590404" w14:textId="77777777" w:rsidR="006D4476" w:rsidRDefault="006D447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8656" w:type="dxa"/>
            <w:vAlign w:val="bottom"/>
          </w:tcPr>
          <w:p w14:paraId="3AFBE771" w14:textId="77777777" w:rsidR="006D4476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 g of Atractylodes lancea (Thunb.) DC. [Asteraceae; Atractylodis Rhizoma], 30 g of Atractylodes macrocephala Koidz. [Asteraceae; Atractylodis Macrocephalae Rhizoma], 10 g of Citrus reticulata Blanco [Rutaceae; Citri Reticulatae Pericarpium], 10 g of Magnolia officinalis Rehder &amp; E.H. Wilson [Magnoliaceae; Magnoliae officinalis cortex], 30 g of Alisma plantago-aquatica [Alismataceae; Alismatis rhizoma], 30 g of Polyporus umbellatus (Pers.) Fr. [Polyporaceae; Polyporus], 30 g of Wolfiporia cocos (Schwein.) Ryvarden &amp; Gilb. [Polyporaceae; Poria], 6 g of Cinnamomum cassia (L.) J. Presl [Lauraceae; Cinnamomi ramulus], 30 g of Coix lacryma-jobi L. var. ma-yuen [Poaceae; Coicis semen], 10 g of Pinellia ternata (Thunb.) Makino [Araceae; Pinelliae Rhizoma], 10 g of Gleditsia sinensis Lam. [Fabaceae; Gleditsiae spina], 30 g of Achyranthes bidentata Blume [Amaranthaceae; Achyranthis Bidentatae Radix], 3 g of Cimicifuga heracleifolia Kom. [Ranunculaceae; Cimicifugae Rhizoma], 3 g of Glycyrrhiza glabra L. [Fabaceae; Glycyrrhizae radix et rhizoma]</w:t>
            </w:r>
          </w:p>
        </w:tc>
      </w:tr>
      <w:tr w:rsidR="006D4476" w14:paraId="3579194B" w14:textId="77777777">
        <w:tc>
          <w:tcPr>
            <w:tcW w:w="4611" w:type="dxa"/>
            <w:vAlign w:val="bottom"/>
          </w:tcPr>
          <w:p w14:paraId="03E1598C" w14:textId="77777777" w:rsidR="006D4476" w:rsidRDefault="006D447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  <w:p w14:paraId="7734F88B" w14:textId="77777777" w:rsidR="006D4476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Qingre Huashi Tiaotang Decoction</w:t>
            </w:r>
          </w:p>
        </w:tc>
        <w:tc>
          <w:tcPr>
            <w:tcW w:w="8656" w:type="dxa"/>
            <w:vAlign w:val="bottom"/>
          </w:tcPr>
          <w:p w14:paraId="462FDE89" w14:textId="77777777" w:rsidR="006D4476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5 g of Coptis chinensis Franch. [Ranunculaceae; Coptidis rhizoma], 10 g of Magnolia officinalis Rehder &amp; E.H. Wilson [Magnoliaceae; Magnoliae officinalis cortex], 10 g of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Gardenia jasminoides J. Ellis [Rubiaceae; Gardeniae fructus], 10 g of Pinellia ternata (Thunb.) Makino [Araceae; Pinelliae Rhizoma], 30 g of Coix lacryma-jobi L. var. ma-yuen [Poaceae; Coicis semen], 10 g of Phellodendron amurense Rupr. [Rutaceae; Phellodendri amurensis cortex], 10 g of Atractylodes lancea (Thunb.) DC. [Asteraceae; Atractylodis Rhizoma], 10 g of Citrus aurantium L. [Rutaceae; Aurantii fructus immaturus], 6 g of Acorus gramineus aiton [Acoraceae; Acori calami rhizoma], 30 g of Phragmites australis (Cav.) Trin. ex Steud. [Poaceae; Phragmitis Rhizoma], 30 g of Achyranthes bidentata Blume [Amaranthaceae; Achyranthis Bidentatae Radix], 6 g of Cimicifuga heracleifolia Kom. [Ranunculaceae; Cimicifugae Rhizoma]</w:t>
            </w:r>
          </w:p>
        </w:tc>
      </w:tr>
      <w:tr w:rsidR="006D4476" w14:paraId="4FFEB886" w14:textId="77777777">
        <w:tc>
          <w:tcPr>
            <w:tcW w:w="4611" w:type="dxa"/>
            <w:vAlign w:val="bottom"/>
          </w:tcPr>
          <w:p w14:paraId="01CC1ED4" w14:textId="77777777" w:rsidR="006D4476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Jianpi Yishen Tiaotang Decoction</w:t>
            </w:r>
          </w:p>
          <w:p w14:paraId="0EC7508F" w14:textId="77777777" w:rsidR="006D4476" w:rsidRDefault="006D447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  <w:p w14:paraId="0F6A3181" w14:textId="77777777" w:rsidR="006D4476" w:rsidRDefault="006D447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  <w:p w14:paraId="77F9EB24" w14:textId="77777777" w:rsidR="006D4476" w:rsidRDefault="006D447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  <w:p w14:paraId="49BEB6A5" w14:textId="77777777" w:rsidR="006D4476" w:rsidRDefault="006D447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  <w:p w14:paraId="3471A771" w14:textId="77777777" w:rsidR="006D4476" w:rsidRDefault="006D447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  <w:p w14:paraId="0731692E" w14:textId="77777777" w:rsidR="006D4476" w:rsidRDefault="006D447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8656" w:type="dxa"/>
            <w:vAlign w:val="bottom"/>
          </w:tcPr>
          <w:p w14:paraId="0D9CB5FF" w14:textId="77777777" w:rsidR="006D4476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 g of Pseudostellaria heterophylla (Miq.) Pax [Caryophyllaceae; Pseudostellariae radix], 60 g of Astragalus membranaceus (Fisch.) Bunge [Fabaceae; Astragali radix], 30 g of Dioscorea oppositifolia L. [Dioscoreaceae; Dioscoreae Rhizoma], 30 g of Rehmannia glutinosa (Gaertn.) Libosch. [Orobanchaceae; Rehmanniae radix praeparata], 30 g of Cornus officinalis Siebold &amp; Zucc. [Cornaceae; Corni Fructus], 30 g of Alisma plantago-aquatica [Alismataceae; Alismatis rhizoma], 30 g of Achyranthes bidentata Blume [Amaranthaceae; Achyranthis Bidentatae Radix], 30 g of Atractylodes lancea (Thunb.) DC. [Asteraceae; Atractylodis Rhizoma], 30 g of Atractylodes macrocephala Koidz. [Asteraceae; Atractylodis Macrocephalae Rhizoma], 10 g of Citrus aurantium L. [Rutaceae; Aurantii fructus], 30 g of Polyporus umbellatus (Pers.) Fr. [Polyporaceae; Polyporus], 30 g of Wolfiporia cocos (Schwein.) Ryvarden &amp; Gilb. [Polyporaceae; Poria], 30 g of Mantidis Oötheca, 3 g of Cimicifuga heracleifolia Kom. [Ranunculaceae; Cimicifugae Rhizoma]</w:t>
            </w:r>
          </w:p>
        </w:tc>
      </w:tr>
      <w:tr w:rsidR="006D4476" w14:paraId="0F184F77" w14:textId="77777777">
        <w:tc>
          <w:tcPr>
            <w:tcW w:w="4611" w:type="dxa"/>
            <w:vAlign w:val="bottom"/>
          </w:tcPr>
          <w:p w14:paraId="79F9D20E" w14:textId="77777777" w:rsidR="006D4476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henqi Dihuang Decoction</w:t>
            </w:r>
          </w:p>
        </w:tc>
        <w:tc>
          <w:tcPr>
            <w:tcW w:w="8656" w:type="dxa"/>
            <w:vAlign w:val="bottom"/>
          </w:tcPr>
          <w:p w14:paraId="7FFC5A12" w14:textId="77777777" w:rsidR="006D4476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30 g of Codonopsis pilosula (Franch.) Nannf. [Campanulaceae; Codonopsis Radix], 30 g of Astragalus membranaceus (Fisch.) Bunge [Fabaceae; Astragali radix], 30 g of Wolfiporia cocos (Schwein.) Ryvarden &amp; Gilb. [Polyporaceae; Poria], 30 g of Rehmannia glutinosa (Gaertn.) DC. [Orobanchaceae; Rehmanniae Radix Praeparata], 15 g of Dioscorea oppositifolia L. [Dioscoreaceae; Dioscoreae Rhizoma], 10 g of Paeonia suffruticosa Andr. [Paeoniaceae;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Moutan Cortex], 30 g of Cornus officinalis Siebold &amp; Zucc. [Cornaceae; Corni Fructus], 10 g of Alisma plantago-aquatica [Alismataceae; Alismatis rhizoma]</w:t>
            </w:r>
          </w:p>
        </w:tc>
      </w:tr>
      <w:tr w:rsidR="006D4476" w14:paraId="33646339" w14:textId="77777777">
        <w:tc>
          <w:tcPr>
            <w:tcW w:w="4611" w:type="dxa"/>
            <w:vAlign w:val="bottom"/>
          </w:tcPr>
          <w:p w14:paraId="32AD4380" w14:textId="77777777" w:rsidR="006D4476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Shengmaiyin</w:t>
            </w:r>
          </w:p>
          <w:p w14:paraId="3C0352FA" w14:textId="77777777" w:rsidR="006D4476" w:rsidRDefault="006D447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8656" w:type="dxa"/>
            <w:vAlign w:val="bottom"/>
          </w:tcPr>
          <w:p w14:paraId="6693139D" w14:textId="77777777" w:rsidR="006D4476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 g of Codonopsis pilosula (Franch.) Nannf. [Campanulaceae; Codonopsis Radix], 30 g of Ophiopogon japonicus (Thunb.) Ker Gawl. [Asparagaceae; Ophiopogonis Radix], 30 g of Schisandra chinensis (Turcz.) Baill. [Schisandraceae; Schisandrae fructus]</w:t>
            </w:r>
          </w:p>
        </w:tc>
      </w:tr>
      <w:tr w:rsidR="006D4476" w14:paraId="0A0B441B" w14:textId="77777777">
        <w:tc>
          <w:tcPr>
            <w:tcW w:w="4611" w:type="dxa"/>
            <w:vAlign w:val="bottom"/>
          </w:tcPr>
          <w:p w14:paraId="2D3F5ED8" w14:textId="77777777" w:rsidR="006D4476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uyang Huanwu Decoction</w:t>
            </w:r>
          </w:p>
          <w:p w14:paraId="732655D7" w14:textId="77777777" w:rsidR="006D4476" w:rsidRDefault="006D447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  <w:p w14:paraId="20B7FCFD" w14:textId="77777777" w:rsidR="006D4476" w:rsidRDefault="006D447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8656" w:type="dxa"/>
            <w:vAlign w:val="bottom"/>
          </w:tcPr>
          <w:p w14:paraId="4D712E55" w14:textId="77777777" w:rsidR="006D4476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 g of Astragalus membranaceus (Fisch.) Bunge [Fabaceae; Astragali radix], 15 g of Paeonia lactiflora Pall. [Paeoniaceae; Paeoniae Radix Rubra], 12 g of Ligusticum chuanxiong Hort. [Apiaceae; Chuanxiong Rhizoma], 15 g of Angelica sinensis (Oliv.) Diels [Apiaceae; Angelicae sinensis radix], 8 g of Pheretima, 10 g of Prunus persica (L.) Batsch [Rosaceae; Persicae semen], 10 g of Carthamus tinctorius L. [Asteraceae; Carthami flos]</w:t>
            </w:r>
          </w:p>
        </w:tc>
      </w:tr>
      <w:tr w:rsidR="006D4476" w14:paraId="1830F93A" w14:textId="77777777">
        <w:tc>
          <w:tcPr>
            <w:tcW w:w="4611" w:type="dxa"/>
            <w:vAlign w:val="bottom"/>
          </w:tcPr>
          <w:p w14:paraId="6D406F63" w14:textId="77777777" w:rsidR="006D4476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ualou Xiebai Banxia Decoction</w:t>
            </w:r>
          </w:p>
          <w:p w14:paraId="5BFE0FEA" w14:textId="77777777" w:rsidR="006D4476" w:rsidRDefault="006D447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8656" w:type="dxa"/>
            <w:vAlign w:val="bottom"/>
          </w:tcPr>
          <w:p w14:paraId="3CB57407" w14:textId="77777777" w:rsidR="006D4476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 g of Trichosanthes kirilowii Maxim. [Cucurbitaceae; Trichosanthis fructus], 12 g of Allium macrostemon Bunge [Amaryllidaceae; Allii macrostemonis bulbus], 10 g of Pinellia ternata (Thunb.) Makino [Araceae; Pinelliae Rhizoma]</w:t>
            </w:r>
          </w:p>
        </w:tc>
      </w:tr>
      <w:tr w:rsidR="006D4476" w14:paraId="7384B027" w14:textId="77777777">
        <w:tc>
          <w:tcPr>
            <w:tcW w:w="4611" w:type="dxa"/>
            <w:vAlign w:val="bottom"/>
          </w:tcPr>
          <w:p w14:paraId="29D5E0E4" w14:textId="77777777" w:rsidR="006D4476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aohong Siwu Decoction</w:t>
            </w:r>
          </w:p>
          <w:p w14:paraId="0D2154DC" w14:textId="77777777" w:rsidR="006D4476" w:rsidRDefault="006D447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  <w:p w14:paraId="52C14114" w14:textId="77777777" w:rsidR="006D4476" w:rsidRDefault="006D447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8656" w:type="dxa"/>
            <w:vAlign w:val="bottom"/>
          </w:tcPr>
          <w:p w14:paraId="5AEA8F34" w14:textId="77777777" w:rsidR="006D4476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 g of Angelica sinensis (Oliv.) Diels [Apiaceae; Angelicae sinensis radix], 10 g of Rehmannia glutinosa (Gaertn.) DC. [Orobanchaceae; Rehmanniae Radix Praeparata], 10 g of Ligusticum chuanxiong Hort. [Apiaceae; Chuanxiong Rhizoma], 30 g of Paeonia lactiflora Pall. [Paeoniaceae; Paeoniae Radix Alba], 15 g of Prunus persica (L.) Batsch [Rosaceae; Persicae semen], 10 g of Carthamus tinctorius L. [Asteraceae; Carthami flos]</w:t>
            </w:r>
          </w:p>
        </w:tc>
      </w:tr>
      <w:tr w:rsidR="006D4476" w14:paraId="43A17BDC" w14:textId="77777777">
        <w:tc>
          <w:tcPr>
            <w:tcW w:w="4611" w:type="dxa"/>
            <w:vAlign w:val="bottom"/>
          </w:tcPr>
          <w:p w14:paraId="4466C872" w14:textId="77777777" w:rsidR="006D4476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Qiju Dihuang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ecoction</w:t>
            </w:r>
          </w:p>
          <w:p w14:paraId="3624960E" w14:textId="77777777" w:rsidR="006D4476" w:rsidRDefault="006D447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  <w:p w14:paraId="349D6C5B" w14:textId="77777777" w:rsidR="006D4476" w:rsidRDefault="006D447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  <w:p w14:paraId="1652ADA9" w14:textId="77777777" w:rsidR="006D4476" w:rsidRDefault="006D447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8656" w:type="dxa"/>
            <w:vAlign w:val="bottom"/>
          </w:tcPr>
          <w:p w14:paraId="7CDCF49F" w14:textId="77777777" w:rsidR="006D4476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 g of Lycium barbarum L. [Solanaceae; Lycii Fructus], 15 g of Chrysanthemum morifolium Ramat. [Asteraceae; Chrysanthemi Flos], 15 g of Wolfiporia cocos (Schwein.) Ryvarden &amp; Gilb. [Polyporaceae; Poria], 30 g of Rehmannia glutinosa (Gaertn.) DC. [Orobanchaceae; Rehmanniae Radix Praeparata], 30 g of Dioscorea oppositifolia L. [Dioscoreaceae; Dioscoreae Rhizoma], 10 g of Paeonia suffruticosa Andr. [Paeoniaceae; Moutan Cortex], 30 g of Cornus officinalis Siebold &amp; Zucc. [Cornaceae; Corni Fructus], 15 g of Alisma plantago-aquatica [Alismataceae; Alismatis rhizoma]</w:t>
            </w:r>
          </w:p>
        </w:tc>
      </w:tr>
      <w:tr w:rsidR="006D4476" w14:paraId="5C693FDC" w14:textId="77777777">
        <w:tc>
          <w:tcPr>
            <w:tcW w:w="4611" w:type="dxa"/>
            <w:vAlign w:val="bottom"/>
          </w:tcPr>
          <w:p w14:paraId="251989C1" w14:textId="77777777" w:rsidR="006D4476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Linggui Zhugan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ecoction</w:t>
            </w:r>
          </w:p>
        </w:tc>
        <w:tc>
          <w:tcPr>
            <w:tcW w:w="8656" w:type="dxa"/>
            <w:vAlign w:val="bottom"/>
          </w:tcPr>
          <w:p w14:paraId="5FC67AFE" w14:textId="77777777" w:rsidR="006D4476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0 g of Wolfiporia cocos (Schwein.) Ryvarden &amp; Gilb. [Polyporaceae; Poria], 20 g of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Atractylodes macrocephala Koidz. [Asteraceae; Atractylodis Macrocephalae Rhizoma], 20 g of Cinnamomum cassia (L.) J. Presl [Lauraceae; Cinnamomi ramulus], 10 g of Glycyrrhiza glabra L. [Fabaceae; Glycyrrhizae radix et rhizoma]</w:t>
            </w:r>
          </w:p>
        </w:tc>
      </w:tr>
      <w:tr w:rsidR="006D4476" w14:paraId="0F9CF92D" w14:textId="77777777">
        <w:tc>
          <w:tcPr>
            <w:tcW w:w="4611" w:type="dxa"/>
            <w:vAlign w:val="bottom"/>
          </w:tcPr>
          <w:p w14:paraId="4CC3AFBE" w14:textId="77777777" w:rsidR="006D4476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lastRenderedPageBreak/>
              <w:t xml:space="preserve">Danggui Sini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ecoction</w:t>
            </w:r>
          </w:p>
          <w:p w14:paraId="0A39D72E" w14:textId="77777777" w:rsidR="006D4476" w:rsidRDefault="006D447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  <w:p w14:paraId="6800BA4E" w14:textId="77777777" w:rsidR="006D4476" w:rsidRDefault="006D447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8656" w:type="dxa"/>
            <w:vAlign w:val="bottom"/>
          </w:tcPr>
          <w:p w14:paraId="7EF81DD2" w14:textId="77777777" w:rsidR="006D4476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 g of Angelica sinensis (Oliv.) Diels [Apiaceae; Angelicae sinensis radix], 12 g of Cinnamomum cassia (L.) J. Presl [Lauraceae; Cinnamomi ramulus], 45 g of Paeonia lactiflora Pall. [Paeoniaceae; Paeoniae Radix Alba], 5 g of Asarum heterotropoides F.Schmidt [Aristolochiaceae; Asari Radix et Rhizoma], 6 g of Tetrapanax papyrifer (Hook.) K.Koch [Araliaceae; Medulla Tetrapanacis], 10 g of Glycyrrhiza glabra L. [Fabaceae; Glycyrrhizae radix et rhizoma]</w:t>
            </w:r>
          </w:p>
        </w:tc>
      </w:tr>
      <w:tr w:rsidR="006D4476" w14:paraId="3C1BDC0B" w14:textId="77777777">
        <w:tc>
          <w:tcPr>
            <w:tcW w:w="4611" w:type="dxa"/>
            <w:vAlign w:val="bottom"/>
          </w:tcPr>
          <w:p w14:paraId="140FFECE" w14:textId="77777777" w:rsidR="006D4476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Siwu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ecoction</w:t>
            </w:r>
          </w:p>
          <w:p w14:paraId="44AED4F1" w14:textId="77777777" w:rsidR="006D4476" w:rsidRDefault="006D447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  <w:p w14:paraId="022BEC8F" w14:textId="77777777" w:rsidR="006D4476" w:rsidRDefault="006D447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8656" w:type="dxa"/>
            <w:vAlign w:val="bottom"/>
          </w:tcPr>
          <w:p w14:paraId="6A1ED69B" w14:textId="77777777" w:rsidR="006D4476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 g of Angelica sinensis (Oliv.) Diels [Apiaceae; Angelicae sinensis radix], 10 g of Paeonia lactiflora Pall. [Paeoniaceae; Paeoniae Radix Alba], 6 g of Ligusticum chuanxiong Hort. [Apiaceae; Chuanxiong Rhizoma], 10 g of Rehmannia glutinosa (Gaertn.) Libosch. [Orobanchaceae; Rehmanniae radix praeparata]</w:t>
            </w:r>
          </w:p>
        </w:tc>
      </w:tr>
    </w:tbl>
    <w:p w14:paraId="13D55369" w14:textId="77777777" w:rsidR="006D4476" w:rsidRDefault="006D4476">
      <w:pPr>
        <w:rPr>
          <w:rFonts w:ascii="Times New Roman" w:hAnsi="Times New Roman"/>
          <w:sz w:val="24"/>
        </w:rPr>
      </w:pPr>
    </w:p>
    <w:tbl>
      <w:tblPr>
        <w:tblpPr w:leftFromText="180" w:rightFromText="180" w:vertAnchor="text" w:horzAnchor="page" w:tblpX="1870" w:tblpY="467"/>
        <w:tblOverlap w:val="never"/>
        <w:tblW w:w="3338" w:type="pct"/>
        <w:tblLayout w:type="fixed"/>
        <w:tblLook w:val="04A0" w:firstRow="1" w:lastRow="0" w:firstColumn="1" w:lastColumn="0" w:noHBand="0" w:noVBand="1"/>
      </w:tblPr>
      <w:tblGrid>
        <w:gridCol w:w="5125"/>
        <w:gridCol w:w="2224"/>
        <w:gridCol w:w="2114"/>
      </w:tblGrid>
      <w:tr w:rsidR="006D4476" w14:paraId="2E025D8B" w14:textId="77777777">
        <w:trPr>
          <w:trHeight w:val="283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EDAC92" w14:textId="0318AA5C" w:rsidR="006D447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able </w:t>
            </w:r>
            <w:r w:rsidR="00DC415B">
              <w:rPr>
                <w:rFonts w:ascii="Times New Roman" w:hAnsi="Times New Roman" w:cs="Times New Roman"/>
                <w:sz w:val="24"/>
              </w:rPr>
              <w:t>S</w:t>
            </w:r>
            <w:r>
              <w:rPr>
                <w:rFonts w:ascii="Times New Roman" w:hAnsi="Times New Roman" w:cs="Times New Roman"/>
                <w:sz w:val="24"/>
              </w:rPr>
              <w:t>2 Univariate analysis of primary and secondary outcomes</w:t>
            </w:r>
            <w:r>
              <w:rPr>
                <w:rFonts w:ascii="Times New Roman" w:hAnsi="Times New Roman" w:cs="Times New Roman" w:hint="eastAsia"/>
                <w:sz w:val="24"/>
              </w:rPr>
              <w:t>.</w:t>
            </w:r>
          </w:p>
        </w:tc>
      </w:tr>
      <w:tr w:rsidR="006D4476" w14:paraId="58560DFE" w14:textId="77777777">
        <w:trPr>
          <w:trHeight w:val="283"/>
        </w:trPr>
        <w:tc>
          <w:tcPr>
            <w:tcW w:w="270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CB64C1" w14:textId="77777777" w:rsidR="006D4476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haracteristic</w:t>
            </w:r>
          </w:p>
        </w:tc>
        <w:tc>
          <w:tcPr>
            <w:tcW w:w="11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50FFD" w14:textId="77777777" w:rsidR="006D447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primary outcome</w:t>
            </w:r>
          </w:p>
        </w:tc>
        <w:tc>
          <w:tcPr>
            <w:tcW w:w="11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32883" w14:textId="77777777" w:rsidR="006D447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secondary outcome</w:t>
            </w:r>
          </w:p>
        </w:tc>
      </w:tr>
      <w:tr w:rsidR="006D4476" w14:paraId="754ABC45" w14:textId="77777777">
        <w:trPr>
          <w:trHeight w:val="90"/>
        </w:trPr>
        <w:tc>
          <w:tcPr>
            <w:tcW w:w="270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63B265" w14:textId="77777777" w:rsidR="006D4476" w:rsidRDefault="006D447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lang w:bidi="ar"/>
              </w:rPr>
            </w:pPr>
          </w:p>
        </w:tc>
        <w:tc>
          <w:tcPr>
            <w:tcW w:w="1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BFC6D4" w14:textId="77777777" w:rsidR="006D447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</w:rPr>
              <w:t>P value</w:t>
            </w: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3B697E" w14:textId="77777777" w:rsidR="006D447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</w:rPr>
              <w:t>P value</w:t>
            </w:r>
          </w:p>
        </w:tc>
      </w:tr>
      <w:tr w:rsidR="006D4476" w14:paraId="7C833DCC" w14:textId="77777777">
        <w:trPr>
          <w:trHeight w:val="90"/>
        </w:trPr>
        <w:tc>
          <w:tcPr>
            <w:tcW w:w="27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5976E" w14:textId="77777777" w:rsidR="006D447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lang w:bidi="ar"/>
              </w:rPr>
              <w:t>Age</w:t>
            </w:r>
          </w:p>
        </w:tc>
        <w:tc>
          <w:tcPr>
            <w:tcW w:w="11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F343E" w14:textId="77777777" w:rsidR="006D447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&lt;0.01</w:t>
            </w:r>
          </w:p>
        </w:tc>
        <w:tc>
          <w:tcPr>
            <w:tcW w:w="11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43432" w14:textId="77777777" w:rsidR="006D447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87</w:t>
            </w:r>
          </w:p>
        </w:tc>
      </w:tr>
      <w:tr w:rsidR="006D4476" w14:paraId="28DDB727" w14:textId="77777777">
        <w:trPr>
          <w:trHeight w:val="90"/>
        </w:trPr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6C0EE" w14:textId="77777777" w:rsidR="006D447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lang w:bidi="ar"/>
              </w:rPr>
              <w:t>Sex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45430" w14:textId="77777777" w:rsidR="006D4476" w:rsidRDefault="006D447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E743B" w14:textId="77777777" w:rsidR="006D4476" w:rsidRDefault="006D447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6D4476" w14:paraId="316C6483" w14:textId="77777777">
        <w:trPr>
          <w:trHeight w:val="270"/>
        </w:trPr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82417" w14:textId="77777777" w:rsidR="006D4476" w:rsidRDefault="00000000">
            <w:pPr>
              <w:widowControl/>
              <w:ind w:firstLineChars="100" w:firstLine="24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Female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D66CB" w14:textId="77777777" w:rsidR="006D447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NA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D2474" w14:textId="77777777" w:rsidR="006D447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NA</w:t>
            </w:r>
          </w:p>
        </w:tc>
      </w:tr>
      <w:tr w:rsidR="006D4476" w14:paraId="2AF61AB9" w14:textId="77777777">
        <w:trPr>
          <w:trHeight w:val="270"/>
        </w:trPr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8BE6C" w14:textId="77777777" w:rsidR="006D4476" w:rsidRDefault="00000000">
            <w:pPr>
              <w:widowControl/>
              <w:ind w:firstLineChars="100" w:firstLine="24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Male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DFDFE" w14:textId="77777777" w:rsidR="006D447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38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5BB10" w14:textId="77777777" w:rsidR="006D447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0.65 </w:t>
            </w:r>
          </w:p>
        </w:tc>
      </w:tr>
      <w:tr w:rsidR="006D4476" w14:paraId="2D55CDE3" w14:textId="77777777">
        <w:trPr>
          <w:trHeight w:val="270"/>
        </w:trPr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BF0BE" w14:textId="77777777" w:rsidR="006D447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lang w:bidi="ar"/>
              </w:rPr>
              <w:t>Body-mass index</w:t>
            </w: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 -- kg/m</w:t>
            </w:r>
            <w:r>
              <w:rPr>
                <w:rFonts w:ascii="Times New Roman" w:hAnsi="Times New Roman" w:cs="Times New Roman"/>
                <w:kern w:val="0"/>
                <w:sz w:val="24"/>
                <w:vertAlign w:val="superscript"/>
                <w:lang w:bidi="ar"/>
              </w:rPr>
              <w:t>2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F7214" w14:textId="77777777" w:rsidR="006D4476" w:rsidRDefault="006D447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846ED" w14:textId="77777777" w:rsidR="006D4476" w:rsidRDefault="006D447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</w:p>
        </w:tc>
      </w:tr>
      <w:tr w:rsidR="006D4476" w14:paraId="4AC33D3B" w14:textId="77777777">
        <w:trPr>
          <w:trHeight w:val="270"/>
        </w:trPr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8447F" w14:textId="77777777" w:rsidR="006D4476" w:rsidRDefault="00000000">
            <w:pPr>
              <w:widowControl/>
              <w:ind w:firstLineChars="100" w:firstLine="24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≤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8 and 18</w:t>
            </w: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3.9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89D78" w14:textId="77777777" w:rsidR="006D447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NA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DDC8F" w14:textId="77777777" w:rsidR="006D447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NA</w:t>
            </w:r>
          </w:p>
        </w:tc>
      </w:tr>
      <w:tr w:rsidR="006D4476" w14:paraId="483E2D4F" w14:textId="77777777">
        <w:trPr>
          <w:trHeight w:val="270"/>
        </w:trPr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0CDD6" w14:textId="77777777" w:rsidR="006D4476" w:rsidRDefault="00000000">
            <w:pPr>
              <w:widowControl/>
              <w:ind w:firstLineChars="100" w:firstLine="24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4</w:t>
            </w: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7.9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55693" w14:textId="77777777" w:rsidR="006D447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&lt;0.01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6F1FD" w14:textId="77777777" w:rsidR="006D447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0.28 </w:t>
            </w:r>
          </w:p>
        </w:tc>
      </w:tr>
      <w:tr w:rsidR="006D4476" w14:paraId="5E25C34B" w14:textId="77777777">
        <w:trPr>
          <w:trHeight w:val="270"/>
        </w:trPr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D1B98" w14:textId="77777777" w:rsidR="006D4476" w:rsidRDefault="00000000">
            <w:pPr>
              <w:widowControl/>
              <w:ind w:firstLineChars="100" w:firstLine="24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lastRenderedPageBreak/>
              <w:t>≥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8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857A1" w14:textId="77777777" w:rsidR="006D447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&lt;0.01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6AB49" w14:textId="77777777" w:rsidR="006D447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0.19 </w:t>
            </w:r>
          </w:p>
        </w:tc>
      </w:tr>
      <w:tr w:rsidR="006D4476" w14:paraId="1080775C" w14:textId="77777777">
        <w:trPr>
          <w:trHeight w:val="270"/>
        </w:trPr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201CA" w14:textId="77777777" w:rsidR="006D4476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lang w:bidi="ar"/>
              </w:rPr>
              <w:t>Duration of diabetes</w:t>
            </w: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 -- year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B91A7" w14:textId="77777777" w:rsidR="006D4476" w:rsidRDefault="006D447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F8364" w14:textId="77777777" w:rsidR="006D4476" w:rsidRDefault="006D447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</w:p>
        </w:tc>
      </w:tr>
      <w:tr w:rsidR="006D4476" w14:paraId="0D6C25FD" w14:textId="77777777">
        <w:trPr>
          <w:trHeight w:val="270"/>
        </w:trPr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FCAB5" w14:textId="77777777" w:rsidR="006D4476" w:rsidRDefault="00000000">
            <w:pPr>
              <w:widowControl/>
              <w:ind w:firstLineChars="100" w:firstLine="24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＜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043C3" w14:textId="77777777" w:rsidR="006D447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NA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49104" w14:textId="77777777" w:rsidR="006D447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NA</w:t>
            </w:r>
          </w:p>
        </w:tc>
      </w:tr>
      <w:tr w:rsidR="006D4476" w14:paraId="4538C8F9" w14:textId="77777777">
        <w:trPr>
          <w:trHeight w:val="270"/>
        </w:trPr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A2518" w14:textId="77777777" w:rsidR="006D4476" w:rsidRDefault="00000000">
            <w:pPr>
              <w:widowControl/>
              <w:ind w:firstLineChars="100" w:firstLine="24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5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DB673" w14:textId="77777777" w:rsidR="006D447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06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D447A" w14:textId="77777777" w:rsidR="006D447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0.09 </w:t>
            </w:r>
          </w:p>
        </w:tc>
      </w:tr>
      <w:tr w:rsidR="006D4476" w14:paraId="24F1943B" w14:textId="77777777">
        <w:trPr>
          <w:trHeight w:val="270"/>
        </w:trPr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2CB54" w14:textId="77777777" w:rsidR="006D4476" w:rsidRDefault="00000000">
            <w:pPr>
              <w:widowControl/>
              <w:ind w:firstLineChars="100" w:firstLine="24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0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F2B4E" w14:textId="77777777" w:rsidR="006D447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&lt;0.01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D4EB7" w14:textId="77777777" w:rsidR="006D447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0.01 </w:t>
            </w:r>
          </w:p>
        </w:tc>
      </w:tr>
      <w:tr w:rsidR="006D4476" w14:paraId="16DF0FCB" w14:textId="77777777">
        <w:trPr>
          <w:trHeight w:val="270"/>
        </w:trPr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0556D" w14:textId="77777777" w:rsidR="006D4476" w:rsidRDefault="00000000">
            <w:pPr>
              <w:widowControl/>
              <w:ind w:firstLineChars="100" w:firstLine="24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≥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0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A2710" w14:textId="77777777" w:rsidR="006D447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&lt;0.01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9834E" w14:textId="77777777" w:rsidR="006D447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0.66 </w:t>
            </w:r>
          </w:p>
        </w:tc>
      </w:tr>
      <w:tr w:rsidR="006D4476" w14:paraId="053451D5" w14:textId="77777777">
        <w:trPr>
          <w:trHeight w:val="270"/>
        </w:trPr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DAB07" w14:textId="77777777" w:rsidR="006D4476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lang w:bidi="ar"/>
              </w:rPr>
              <w:t>Systolic blood pressure</w:t>
            </w: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 -- mm HG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6DB93" w14:textId="77777777" w:rsidR="006D447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02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25A71" w14:textId="77777777" w:rsidR="006D447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20</w:t>
            </w:r>
          </w:p>
        </w:tc>
      </w:tr>
      <w:tr w:rsidR="006D4476" w14:paraId="7BD158A0" w14:textId="77777777">
        <w:trPr>
          <w:trHeight w:val="270"/>
        </w:trPr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4155F" w14:textId="77777777" w:rsidR="006D4476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lang w:bidi="ar"/>
              </w:rPr>
              <w:t>HbA1c</w:t>
            </w: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 -- %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4B1CE" w14:textId="77777777" w:rsidR="006D447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&lt;0.01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612F0" w14:textId="77777777" w:rsidR="006D447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&lt;0.01</w:t>
            </w:r>
          </w:p>
        </w:tc>
      </w:tr>
      <w:tr w:rsidR="006D4476" w14:paraId="06B15864" w14:textId="77777777">
        <w:trPr>
          <w:trHeight w:val="270"/>
        </w:trPr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1F15B" w14:textId="77777777" w:rsidR="006D4476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lang w:bidi="ar"/>
              </w:rPr>
              <w:t xml:space="preserve">FPG </w:t>
            </w: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-- mmol/L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4F404" w14:textId="77777777" w:rsidR="006D447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&lt;0.01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233FD" w14:textId="77777777" w:rsidR="006D447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03</w:t>
            </w:r>
          </w:p>
        </w:tc>
      </w:tr>
      <w:tr w:rsidR="006D4476" w14:paraId="5A7EB29B" w14:textId="77777777">
        <w:trPr>
          <w:trHeight w:val="270"/>
        </w:trPr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8A1E2" w14:textId="77777777" w:rsidR="006D4476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lang w:bidi="ar"/>
              </w:rPr>
              <w:t>Fasting insulin</w:t>
            </w: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 -- μIU/ml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745B9" w14:textId="77777777" w:rsidR="006D4476" w:rsidRDefault="006D447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AB640" w14:textId="77777777" w:rsidR="006D4476" w:rsidRDefault="006D447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</w:p>
        </w:tc>
      </w:tr>
      <w:tr w:rsidR="006D4476" w14:paraId="4CB47695" w14:textId="77777777">
        <w:trPr>
          <w:trHeight w:val="270"/>
        </w:trPr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6B9CD" w14:textId="77777777" w:rsidR="006D4476" w:rsidRDefault="00000000">
            <w:pPr>
              <w:widowControl/>
              <w:ind w:firstLineChars="100" w:firstLine="24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＜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0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2D0FA" w14:textId="77777777" w:rsidR="006D447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NA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7E90E" w14:textId="77777777" w:rsidR="006D447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NA</w:t>
            </w:r>
          </w:p>
        </w:tc>
      </w:tr>
      <w:tr w:rsidR="006D4476" w14:paraId="0F6E52FC" w14:textId="77777777">
        <w:trPr>
          <w:trHeight w:val="270"/>
        </w:trPr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60A52" w14:textId="77777777" w:rsidR="006D4476" w:rsidRDefault="00000000">
            <w:pPr>
              <w:widowControl/>
              <w:ind w:firstLineChars="100" w:firstLine="24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10-1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5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6BD9D" w14:textId="77777777" w:rsidR="006D447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01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4F100" w14:textId="77777777" w:rsidR="006D447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0.48 </w:t>
            </w:r>
          </w:p>
        </w:tc>
      </w:tr>
      <w:tr w:rsidR="006D4476" w14:paraId="36B7D471" w14:textId="77777777">
        <w:trPr>
          <w:trHeight w:val="270"/>
        </w:trPr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25A0D" w14:textId="77777777" w:rsidR="006D4476" w:rsidRDefault="00000000">
            <w:pPr>
              <w:widowControl/>
              <w:ind w:firstLineChars="100" w:firstLine="24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＞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5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569A8" w14:textId="77777777" w:rsidR="006D447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&lt;0.01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33011" w14:textId="77777777" w:rsidR="006D447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0.22 </w:t>
            </w:r>
          </w:p>
        </w:tc>
      </w:tr>
      <w:tr w:rsidR="006D4476" w14:paraId="5AD3F937" w14:textId="77777777">
        <w:trPr>
          <w:trHeight w:val="270"/>
        </w:trPr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DCBD7" w14:textId="77777777" w:rsidR="006D4476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lang w:bidi="ar"/>
              </w:rPr>
              <w:t>LDL</w:t>
            </w: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 -- mmol/L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1DA50" w14:textId="77777777" w:rsidR="006D4476" w:rsidRDefault="006D447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0F56B" w14:textId="77777777" w:rsidR="006D4476" w:rsidRDefault="006D447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</w:p>
        </w:tc>
      </w:tr>
      <w:tr w:rsidR="006D4476" w14:paraId="5800E32F" w14:textId="77777777">
        <w:trPr>
          <w:trHeight w:val="90"/>
        </w:trPr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C89AD" w14:textId="77777777" w:rsidR="006D4476" w:rsidRDefault="00000000">
            <w:pPr>
              <w:widowControl/>
              <w:ind w:firstLineChars="100" w:firstLine="24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＜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.6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A6B65" w14:textId="77777777" w:rsidR="006D447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NA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6C85A" w14:textId="77777777" w:rsidR="006D447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NA</w:t>
            </w:r>
          </w:p>
        </w:tc>
      </w:tr>
      <w:tr w:rsidR="006D4476" w14:paraId="59DA29DC" w14:textId="77777777">
        <w:trPr>
          <w:trHeight w:val="270"/>
        </w:trPr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86EA5" w14:textId="77777777" w:rsidR="006D4476" w:rsidRDefault="00000000">
            <w:pPr>
              <w:widowControl/>
              <w:ind w:firstLineChars="100" w:firstLine="24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≥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.6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9915A" w14:textId="77777777" w:rsidR="006D447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73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9E244" w14:textId="77777777" w:rsidR="006D447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&lt;0.01</w:t>
            </w:r>
          </w:p>
        </w:tc>
      </w:tr>
      <w:tr w:rsidR="006D4476" w14:paraId="759BCC73" w14:textId="77777777">
        <w:trPr>
          <w:trHeight w:val="270"/>
        </w:trPr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4D0FD" w14:textId="77777777" w:rsidR="006D4476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lang w:bidi="ar"/>
              </w:rPr>
              <w:t xml:space="preserve">C-peptide </w:t>
            </w: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-- ng/mL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23B3E" w14:textId="77777777" w:rsidR="006D4476" w:rsidRDefault="006D447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7C8B7" w14:textId="77777777" w:rsidR="006D4476" w:rsidRDefault="006D447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</w:p>
        </w:tc>
      </w:tr>
      <w:tr w:rsidR="006D4476" w14:paraId="2D584E83" w14:textId="77777777">
        <w:trPr>
          <w:trHeight w:val="270"/>
        </w:trPr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F4BEA" w14:textId="77777777" w:rsidR="006D4476" w:rsidRDefault="00000000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＜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17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03ED5" w14:textId="77777777" w:rsidR="006D447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29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7175E" w14:textId="77777777" w:rsidR="006D447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0.02 </w:t>
            </w:r>
          </w:p>
        </w:tc>
      </w:tr>
      <w:tr w:rsidR="006D4476" w14:paraId="71D8CB9D" w14:textId="77777777">
        <w:trPr>
          <w:trHeight w:val="270"/>
        </w:trPr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8C2F8" w14:textId="77777777" w:rsidR="006D4476" w:rsidRDefault="00000000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17</w:t>
            </w: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.51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C7398" w14:textId="77777777" w:rsidR="006D447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NA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B5D57" w14:textId="77777777" w:rsidR="006D447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NA</w:t>
            </w:r>
          </w:p>
        </w:tc>
      </w:tr>
      <w:tr w:rsidR="006D4476" w14:paraId="58C5C30D" w14:textId="77777777">
        <w:trPr>
          <w:trHeight w:val="270"/>
        </w:trPr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82D4A" w14:textId="77777777" w:rsidR="006D4476" w:rsidRDefault="00000000">
            <w:pPr>
              <w:widowControl/>
              <w:ind w:firstLineChars="100" w:firstLine="24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≥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.51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E2F0C" w14:textId="77777777" w:rsidR="006D447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&lt;0.01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FBDEC" w14:textId="77777777" w:rsidR="006D447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0.55 </w:t>
            </w:r>
          </w:p>
        </w:tc>
      </w:tr>
      <w:tr w:rsidR="006D4476" w14:paraId="27905454" w14:textId="77777777">
        <w:trPr>
          <w:trHeight w:val="270"/>
        </w:trPr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8AC08" w14:textId="77777777" w:rsidR="006D4476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lang w:bidi="ar"/>
              </w:rPr>
              <w:t>TCM syndrome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C6E5F" w14:textId="77777777" w:rsidR="006D4476" w:rsidRDefault="006D4476">
            <w:pPr>
              <w:jc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30696" w14:textId="77777777" w:rsidR="006D4476" w:rsidRDefault="006D4476">
            <w:pPr>
              <w:jc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</w:p>
        </w:tc>
      </w:tr>
      <w:tr w:rsidR="006D4476" w14:paraId="191A5C88" w14:textId="77777777">
        <w:trPr>
          <w:trHeight w:val="270"/>
        </w:trPr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FD7F4" w14:textId="77777777" w:rsidR="006D4476" w:rsidRDefault="00000000">
            <w:pPr>
              <w:widowControl/>
              <w:ind w:leftChars="100" w:left="21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deficiency syndromes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CA9C0" w14:textId="77777777" w:rsidR="006D447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NA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8D2C4" w14:textId="77777777" w:rsidR="006D447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NA</w:t>
            </w:r>
          </w:p>
        </w:tc>
      </w:tr>
      <w:tr w:rsidR="006D4476" w14:paraId="437E9EB8" w14:textId="77777777">
        <w:trPr>
          <w:trHeight w:val="270"/>
        </w:trPr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C9ECC" w14:textId="77777777" w:rsidR="006D4476" w:rsidRDefault="00000000">
            <w:pPr>
              <w:widowControl/>
              <w:ind w:leftChars="100" w:left="21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hlegm syndromes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4C8A4" w14:textId="77777777" w:rsidR="006D447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&lt;0.01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20109" w14:textId="77777777" w:rsidR="006D447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0.76 </w:t>
            </w:r>
          </w:p>
        </w:tc>
      </w:tr>
      <w:tr w:rsidR="006D4476" w14:paraId="6B45A6A8" w14:textId="77777777">
        <w:trPr>
          <w:trHeight w:val="270"/>
        </w:trPr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BDAC6" w14:textId="77777777" w:rsidR="006D4476" w:rsidRDefault="00000000">
            <w:pPr>
              <w:widowControl/>
              <w:ind w:leftChars="100" w:left="21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liver stagnation and spleen deficiency syndrome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4C747" w14:textId="77777777" w:rsidR="006D447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01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DD79D" w14:textId="77777777" w:rsidR="006D447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0.07 </w:t>
            </w:r>
          </w:p>
        </w:tc>
      </w:tr>
      <w:tr w:rsidR="006D4476" w14:paraId="5284FA91" w14:textId="77777777">
        <w:trPr>
          <w:trHeight w:val="270"/>
        </w:trPr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76859" w14:textId="77777777" w:rsidR="006D4476" w:rsidRDefault="00000000">
            <w:pPr>
              <w:widowControl/>
              <w:ind w:leftChars="100" w:left="21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dampness-heat syndrome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B1F23" w14:textId="77777777" w:rsidR="006D447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&lt;0.01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63E69" w14:textId="77777777" w:rsidR="006D447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0.43 </w:t>
            </w:r>
          </w:p>
        </w:tc>
      </w:tr>
      <w:tr w:rsidR="006D4476" w14:paraId="1E8B54DD" w14:textId="77777777">
        <w:trPr>
          <w:trHeight w:val="270"/>
        </w:trPr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D5DE6" w14:textId="77777777" w:rsidR="006D447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Comorbidities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81680" w14:textId="77777777" w:rsidR="006D4476" w:rsidRDefault="006D447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3ED17" w14:textId="77777777" w:rsidR="006D4476" w:rsidRDefault="006D447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</w:p>
        </w:tc>
      </w:tr>
      <w:tr w:rsidR="006D4476" w14:paraId="7021A413" w14:textId="77777777">
        <w:trPr>
          <w:trHeight w:val="270"/>
        </w:trPr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35D07" w14:textId="77777777" w:rsidR="006D4476" w:rsidRDefault="00000000">
            <w:pPr>
              <w:widowControl/>
              <w:ind w:firstLineChars="100" w:firstLine="24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lastRenderedPageBreak/>
              <w:t>Liver Diseases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4BEF7" w14:textId="77777777" w:rsidR="006D447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02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EF960" w14:textId="77777777" w:rsidR="006D447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0.61 </w:t>
            </w:r>
          </w:p>
        </w:tc>
      </w:tr>
      <w:tr w:rsidR="006D4476" w14:paraId="3E5DE8F2" w14:textId="77777777">
        <w:trPr>
          <w:trHeight w:val="270"/>
        </w:trPr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062B0" w14:textId="77777777" w:rsidR="006D4476" w:rsidRDefault="00000000">
            <w:pPr>
              <w:widowControl/>
              <w:ind w:leftChars="100" w:left="21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Hypertension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6E876" w14:textId="77777777" w:rsidR="006D447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3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0A746" w14:textId="77777777" w:rsidR="006D447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0.84 </w:t>
            </w:r>
          </w:p>
        </w:tc>
      </w:tr>
      <w:tr w:rsidR="006D4476" w14:paraId="00C19150" w14:textId="77777777">
        <w:trPr>
          <w:trHeight w:val="270"/>
        </w:trPr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E4E74" w14:textId="77777777" w:rsidR="006D4476" w:rsidRDefault="00000000">
            <w:pPr>
              <w:widowControl/>
              <w:ind w:leftChars="100" w:left="21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Hyperlipidemia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47702" w14:textId="77777777" w:rsidR="006D447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04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64A6A" w14:textId="77777777" w:rsidR="006D447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0.96 </w:t>
            </w:r>
          </w:p>
        </w:tc>
      </w:tr>
      <w:tr w:rsidR="006D4476" w14:paraId="75233E43" w14:textId="77777777">
        <w:trPr>
          <w:trHeight w:val="270"/>
        </w:trPr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06482" w14:textId="77777777" w:rsidR="006D4476" w:rsidRDefault="00000000">
            <w:pPr>
              <w:widowControl/>
              <w:ind w:leftChars="100" w:left="21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osteoarthropathia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C9CC7" w14:textId="77777777" w:rsidR="006D447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98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76390" w14:textId="77777777" w:rsidR="006D447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0.63 </w:t>
            </w:r>
          </w:p>
        </w:tc>
      </w:tr>
      <w:tr w:rsidR="006D4476" w14:paraId="5E7E5DEB" w14:textId="77777777">
        <w:trPr>
          <w:trHeight w:val="270"/>
        </w:trPr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87DF5" w14:textId="77777777" w:rsidR="006D4476" w:rsidRDefault="00000000">
            <w:pPr>
              <w:widowControl/>
              <w:ind w:leftChars="100" w:left="21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oronary Atherosclerosis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51651" w14:textId="77777777" w:rsidR="006D447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01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5F3FF" w14:textId="77777777" w:rsidR="006D447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0.60 </w:t>
            </w:r>
          </w:p>
        </w:tc>
      </w:tr>
      <w:tr w:rsidR="006D4476" w14:paraId="70F4292E" w14:textId="77777777">
        <w:trPr>
          <w:trHeight w:val="270"/>
        </w:trPr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5E9DF" w14:textId="77777777" w:rsidR="006D4476" w:rsidRDefault="00000000">
            <w:pPr>
              <w:widowControl/>
              <w:ind w:leftChars="100" w:left="21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hronic Kidney Disease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9E042" w14:textId="77777777" w:rsidR="006D447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&lt;0.01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D326C" w14:textId="77777777" w:rsidR="006D447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&lt;0.01</w:t>
            </w:r>
          </w:p>
        </w:tc>
      </w:tr>
      <w:tr w:rsidR="006D4476" w14:paraId="3DBC6D6F" w14:textId="77777777">
        <w:trPr>
          <w:trHeight w:val="270"/>
        </w:trPr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CC2A5" w14:textId="77777777" w:rsidR="006D4476" w:rsidRDefault="00000000">
            <w:pPr>
              <w:widowControl/>
              <w:ind w:leftChars="100" w:left="21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erebral Infarction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4145F" w14:textId="77777777" w:rsidR="006D447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01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E77F3" w14:textId="77777777" w:rsidR="006D447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0.51 </w:t>
            </w:r>
          </w:p>
        </w:tc>
      </w:tr>
      <w:tr w:rsidR="006D4476" w14:paraId="04D6A893" w14:textId="77777777">
        <w:trPr>
          <w:trHeight w:val="270"/>
        </w:trPr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F1218" w14:textId="77777777" w:rsidR="006D4476" w:rsidRDefault="00000000">
            <w:pPr>
              <w:widowControl/>
              <w:ind w:leftChars="100" w:left="21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Ischemic cerebrovascular disease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5E33C" w14:textId="77777777" w:rsidR="006D447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07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B3755" w14:textId="77777777" w:rsidR="006D447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&lt;0.01</w:t>
            </w:r>
          </w:p>
        </w:tc>
      </w:tr>
      <w:tr w:rsidR="006D4476" w14:paraId="20C2E576" w14:textId="77777777">
        <w:trPr>
          <w:trHeight w:val="270"/>
        </w:trPr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DCA12" w14:textId="77777777" w:rsidR="006D4476" w:rsidRDefault="00000000">
            <w:pPr>
              <w:widowControl/>
              <w:ind w:leftChars="100" w:left="21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Ischemic heart disease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DF6FF" w14:textId="77777777" w:rsidR="006D447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79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9620A" w14:textId="77777777" w:rsidR="006D447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0.52 </w:t>
            </w:r>
          </w:p>
        </w:tc>
      </w:tr>
      <w:tr w:rsidR="006D4476" w14:paraId="7B9B314B" w14:textId="77777777">
        <w:trPr>
          <w:trHeight w:val="270"/>
        </w:trPr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9B2CF" w14:textId="77777777" w:rsidR="006D4476" w:rsidRDefault="00000000">
            <w:pPr>
              <w:widowControl/>
              <w:ind w:leftChars="100" w:left="21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Diabetic retinopathy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DB252" w14:textId="77777777" w:rsidR="006D447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&lt;0.01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EEF32" w14:textId="77777777" w:rsidR="006D447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0.12 </w:t>
            </w:r>
          </w:p>
        </w:tc>
      </w:tr>
      <w:tr w:rsidR="006D4476" w14:paraId="7A43504A" w14:textId="77777777">
        <w:trPr>
          <w:trHeight w:val="270"/>
        </w:trPr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F0C2D" w14:textId="77777777" w:rsidR="006D4476" w:rsidRDefault="00000000">
            <w:pPr>
              <w:widowControl/>
              <w:ind w:leftChars="100" w:left="21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Diabetic macrovascular disease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2CCA0" w14:textId="77777777" w:rsidR="006D447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26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0EB66" w14:textId="77777777" w:rsidR="006D447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0.24 </w:t>
            </w:r>
          </w:p>
        </w:tc>
      </w:tr>
      <w:tr w:rsidR="006D4476" w14:paraId="1DE78F62" w14:textId="77777777">
        <w:trPr>
          <w:trHeight w:val="270"/>
        </w:trPr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C157B" w14:textId="77777777" w:rsidR="006D4476" w:rsidRDefault="00000000">
            <w:pPr>
              <w:widowControl/>
              <w:ind w:leftChars="100" w:left="21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Diabetic polyneuropathy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0C70E" w14:textId="77777777" w:rsidR="006D447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34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146D8" w14:textId="77777777" w:rsidR="006D447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0.77 </w:t>
            </w:r>
          </w:p>
        </w:tc>
      </w:tr>
      <w:tr w:rsidR="006D4476" w14:paraId="2B7B6F48" w14:textId="77777777">
        <w:trPr>
          <w:trHeight w:val="270"/>
        </w:trPr>
        <w:tc>
          <w:tcPr>
            <w:tcW w:w="2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745DF2" w14:textId="77777777" w:rsidR="006D4476" w:rsidRDefault="00000000">
            <w:pPr>
              <w:widowControl/>
              <w:ind w:leftChars="100" w:left="21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Diabetic peripheral vascular disease</w:t>
            </w:r>
          </w:p>
        </w:tc>
        <w:tc>
          <w:tcPr>
            <w:tcW w:w="1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44E15C" w14:textId="77777777" w:rsidR="006D447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86</w:t>
            </w: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865519" w14:textId="77777777" w:rsidR="006D447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0.37 </w:t>
            </w:r>
          </w:p>
        </w:tc>
      </w:tr>
    </w:tbl>
    <w:p w14:paraId="3968F6C5" w14:textId="77777777" w:rsidR="006D4476" w:rsidRDefault="006D4476">
      <w:pPr>
        <w:rPr>
          <w:rFonts w:ascii="Times New Roman" w:hAnsi="Times New Roman"/>
          <w:sz w:val="24"/>
        </w:rPr>
      </w:pPr>
    </w:p>
    <w:p w14:paraId="0ACFC6B3" w14:textId="77777777" w:rsidR="006D4476" w:rsidRDefault="006D4476">
      <w:pPr>
        <w:rPr>
          <w:rFonts w:ascii="Times New Roman" w:hAnsi="Times New Roman"/>
          <w:sz w:val="24"/>
        </w:rPr>
      </w:pPr>
    </w:p>
    <w:p w14:paraId="6006806A" w14:textId="77777777" w:rsidR="006D4476" w:rsidRDefault="006D4476">
      <w:pPr>
        <w:rPr>
          <w:rFonts w:ascii="Times New Roman" w:hAnsi="Times New Roman"/>
          <w:sz w:val="24"/>
        </w:rPr>
      </w:pPr>
    </w:p>
    <w:p w14:paraId="747955F8" w14:textId="77777777" w:rsidR="006D4476" w:rsidRDefault="006D4476">
      <w:pPr>
        <w:rPr>
          <w:rFonts w:ascii="Times New Roman" w:hAnsi="Times New Roman"/>
          <w:sz w:val="24"/>
        </w:rPr>
      </w:pPr>
    </w:p>
    <w:p w14:paraId="6DE407C6" w14:textId="77777777" w:rsidR="006D4476" w:rsidRDefault="006D4476">
      <w:pPr>
        <w:rPr>
          <w:rFonts w:ascii="Times New Roman" w:hAnsi="Times New Roman"/>
          <w:sz w:val="24"/>
        </w:rPr>
      </w:pPr>
    </w:p>
    <w:p w14:paraId="600B1A5C" w14:textId="77777777" w:rsidR="006D4476" w:rsidRDefault="006D4476">
      <w:pPr>
        <w:rPr>
          <w:rFonts w:ascii="Times New Roman" w:hAnsi="Times New Roman"/>
          <w:sz w:val="24"/>
        </w:rPr>
      </w:pPr>
    </w:p>
    <w:p w14:paraId="24FF16C3" w14:textId="77777777" w:rsidR="006D4476" w:rsidRDefault="006D4476">
      <w:pPr>
        <w:rPr>
          <w:rFonts w:ascii="Times New Roman" w:hAnsi="Times New Roman"/>
          <w:sz w:val="24"/>
        </w:rPr>
      </w:pPr>
    </w:p>
    <w:p w14:paraId="6918FA6C" w14:textId="77777777" w:rsidR="006D4476" w:rsidRDefault="006D4476">
      <w:pPr>
        <w:rPr>
          <w:rFonts w:ascii="Times New Roman" w:hAnsi="Times New Roman"/>
          <w:sz w:val="24"/>
        </w:rPr>
      </w:pPr>
    </w:p>
    <w:p w14:paraId="7E4BFB4A" w14:textId="77777777" w:rsidR="006D4476" w:rsidRDefault="006D4476">
      <w:pPr>
        <w:rPr>
          <w:rFonts w:ascii="Times New Roman" w:hAnsi="Times New Roman"/>
          <w:sz w:val="24"/>
        </w:rPr>
      </w:pPr>
    </w:p>
    <w:p w14:paraId="43F441F7" w14:textId="77777777" w:rsidR="006D4476" w:rsidRDefault="006D4476">
      <w:pPr>
        <w:rPr>
          <w:rFonts w:ascii="Times New Roman" w:hAnsi="Times New Roman"/>
          <w:sz w:val="24"/>
        </w:rPr>
      </w:pPr>
    </w:p>
    <w:p w14:paraId="0C9372C8" w14:textId="77777777" w:rsidR="006D4476" w:rsidRDefault="006D4476">
      <w:pPr>
        <w:rPr>
          <w:rFonts w:ascii="Times New Roman" w:hAnsi="Times New Roman"/>
          <w:sz w:val="24"/>
        </w:rPr>
      </w:pPr>
    </w:p>
    <w:p w14:paraId="0FA7122A" w14:textId="77777777" w:rsidR="006D4476" w:rsidRDefault="006D4476">
      <w:pPr>
        <w:rPr>
          <w:rFonts w:ascii="Times New Roman" w:hAnsi="Times New Roman"/>
          <w:sz w:val="24"/>
        </w:rPr>
      </w:pPr>
    </w:p>
    <w:p w14:paraId="17708EE1" w14:textId="77777777" w:rsidR="006D4476" w:rsidRDefault="006D4476">
      <w:pPr>
        <w:rPr>
          <w:rFonts w:ascii="Times New Roman" w:hAnsi="Times New Roman"/>
          <w:sz w:val="24"/>
        </w:rPr>
      </w:pPr>
    </w:p>
    <w:p w14:paraId="54261B5D" w14:textId="77777777" w:rsidR="006D4476" w:rsidRDefault="006D4476">
      <w:pPr>
        <w:rPr>
          <w:rFonts w:ascii="Times New Roman" w:hAnsi="Times New Roman"/>
          <w:sz w:val="24"/>
        </w:rPr>
      </w:pPr>
    </w:p>
    <w:p w14:paraId="54F49F84" w14:textId="77777777" w:rsidR="006D4476" w:rsidRDefault="006D4476">
      <w:pPr>
        <w:rPr>
          <w:rFonts w:ascii="Times New Roman" w:hAnsi="Times New Roman"/>
          <w:sz w:val="24"/>
        </w:rPr>
      </w:pPr>
    </w:p>
    <w:p w14:paraId="479877E6" w14:textId="77777777" w:rsidR="006D4476" w:rsidRDefault="006D4476">
      <w:pPr>
        <w:rPr>
          <w:rFonts w:ascii="Times New Roman" w:hAnsi="Times New Roman"/>
          <w:sz w:val="24"/>
        </w:rPr>
      </w:pPr>
    </w:p>
    <w:p w14:paraId="3F3C9071" w14:textId="77777777" w:rsidR="006D4476" w:rsidRDefault="006D4476">
      <w:pPr>
        <w:rPr>
          <w:rFonts w:ascii="Times New Roman" w:hAnsi="Times New Roman"/>
          <w:sz w:val="24"/>
        </w:rPr>
      </w:pPr>
    </w:p>
    <w:p w14:paraId="117E0962" w14:textId="77777777" w:rsidR="006D4476" w:rsidRDefault="006D4476">
      <w:pPr>
        <w:rPr>
          <w:rFonts w:ascii="Times New Roman" w:hAnsi="Times New Roman"/>
          <w:sz w:val="24"/>
        </w:rPr>
      </w:pPr>
    </w:p>
    <w:p w14:paraId="2B3AAF46" w14:textId="77777777" w:rsidR="006D4476" w:rsidRDefault="006D4476">
      <w:pPr>
        <w:rPr>
          <w:rFonts w:ascii="Times New Roman" w:hAnsi="Times New Roman"/>
          <w:sz w:val="24"/>
        </w:rPr>
      </w:pPr>
    </w:p>
    <w:p w14:paraId="0562CC87" w14:textId="77777777" w:rsidR="006D4476" w:rsidRDefault="006D4476">
      <w:pPr>
        <w:rPr>
          <w:rFonts w:ascii="Times New Roman" w:hAnsi="Times New Roman"/>
          <w:sz w:val="24"/>
        </w:rPr>
      </w:pPr>
    </w:p>
    <w:p w14:paraId="3A4CFE15" w14:textId="77777777" w:rsidR="006D4476" w:rsidRDefault="006D4476">
      <w:pPr>
        <w:rPr>
          <w:rFonts w:ascii="Times New Roman" w:hAnsi="Times New Roman"/>
          <w:sz w:val="24"/>
        </w:rPr>
      </w:pPr>
    </w:p>
    <w:p w14:paraId="36BC3775" w14:textId="77777777" w:rsidR="006D4476" w:rsidRDefault="006D4476">
      <w:pPr>
        <w:rPr>
          <w:rFonts w:ascii="Times New Roman" w:hAnsi="Times New Roman"/>
          <w:sz w:val="24"/>
        </w:rPr>
      </w:pPr>
    </w:p>
    <w:p w14:paraId="6DA85672" w14:textId="77777777" w:rsidR="006D4476" w:rsidRDefault="006D4476">
      <w:pPr>
        <w:rPr>
          <w:rFonts w:ascii="Times New Roman" w:hAnsi="Times New Roman"/>
          <w:sz w:val="24"/>
        </w:rPr>
      </w:pPr>
    </w:p>
    <w:p w14:paraId="6E095689" w14:textId="77777777" w:rsidR="006D4476" w:rsidRDefault="006D4476">
      <w:pPr>
        <w:rPr>
          <w:rFonts w:ascii="Times New Roman" w:hAnsi="Times New Roman"/>
          <w:sz w:val="24"/>
        </w:rPr>
      </w:pPr>
    </w:p>
    <w:p w14:paraId="7749C12C" w14:textId="77777777" w:rsidR="006D4476" w:rsidRDefault="006D4476">
      <w:pPr>
        <w:rPr>
          <w:rFonts w:ascii="Times New Roman" w:hAnsi="Times New Roman"/>
          <w:sz w:val="24"/>
        </w:rPr>
      </w:pPr>
    </w:p>
    <w:p w14:paraId="6384BB7B" w14:textId="77777777" w:rsidR="006D4476" w:rsidRDefault="006D4476">
      <w:pPr>
        <w:rPr>
          <w:rFonts w:ascii="Times New Roman" w:hAnsi="Times New Roman"/>
          <w:sz w:val="24"/>
        </w:rPr>
      </w:pPr>
    </w:p>
    <w:p w14:paraId="76193951" w14:textId="77777777" w:rsidR="006D4476" w:rsidRDefault="006D4476">
      <w:pPr>
        <w:rPr>
          <w:rFonts w:ascii="Times New Roman" w:hAnsi="Times New Roman"/>
          <w:sz w:val="24"/>
        </w:rPr>
      </w:pPr>
    </w:p>
    <w:p w14:paraId="40B8DE3F" w14:textId="77777777" w:rsidR="006D4476" w:rsidRDefault="006D4476">
      <w:pPr>
        <w:rPr>
          <w:rFonts w:ascii="Times New Roman" w:hAnsi="Times New Roman"/>
          <w:sz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04"/>
        <w:gridCol w:w="927"/>
        <w:gridCol w:w="3723"/>
        <w:gridCol w:w="1350"/>
        <w:gridCol w:w="1309"/>
        <w:gridCol w:w="1486"/>
        <w:gridCol w:w="1091"/>
      </w:tblGrid>
      <w:tr w:rsidR="006D4476" w14:paraId="32AB45D4" w14:textId="77777777">
        <w:tc>
          <w:tcPr>
            <w:tcW w:w="1139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33009D" w14:textId="644C3AB3" w:rsidR="006D4476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 xml:space="preserve">Table </w:t>
            </w:r>
            <w:r w:rsidR="00DC415B">
              <w:rPr>
                <w:rFonts w:ascii="Times New Roman" w:hAnsi="Times New Roman"/>
                <w:sz w:val="24"/>
              </w:rPr>
              <w:t>S</w:t>
            </w:r>
            <w:r>
              <w:rPr>
                <w:rFonts w:ascii="Times New Roman" w:hAnsi="Times New Roman" w:hint="eastAsia"/>
                <w:sz w:val="24"/>
              </w:rPr>
              <w:t>3 Sensitivity analyses of the associations between TCM Decoctions Use and the stability of within-day GV.</w:t>
            </w:r>
          </w:p>
        </w:tc>
      </w:tr>
      <w:tr w:rsidR="006D4476" w14:paraId="4DFE4A6D" w14:textId="77777777">
        <w:tc>
          <w:tcPr>
            <w:tcW w:w="1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A291BB" w14:textId="77777777" w:rsidR="006D4476" w:rsidRDefault="006D447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BDAA38" w14:textId="77777777" w:rsidR="006D4476" w:rsidRDefault="006D447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3806C6" w14:textId="77777777" w:rsidR="006D4476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alysi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68D15E" w14:textId="77777777" w:rsidR="006D4476" w:rsidRDefault="00000000">
            <w:pPr>
              <w:ind w:left="720" w:hangingChars="300" w:hanging="72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CM</w:t>
            </w:r>
          </w:p>
          <w:p w14:paraId="4134CB28" w14:textId="77777777" w:rsidR="006D4476" w:rsidRDefault="00000000">
            <w:pPr>
              <w:ind w:left="720" w:hangingChars="300" w:hanging="72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ecoctions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62865D" w14:textId="77777777" w:rsidR="006D4476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n-TCM Decoctions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C9668A" w14:textId="77777777" w:rsidR="006D4476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R (95%CI)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6FA448" w14:textId="77777777" w:rsidR="006D4476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 xml:space="preserve"> value</w:t>
            </w:r>
          </w:p>
        </w:tc>
      </w:tr>
      <w:tr w:rsidR="006D4476" w14:paraId="0C051C7C" w14:textId="77777777">
        <w:tc>
          <w:tcPr>
            <w:tcW w:w="150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F7A237F" w14:textId="77777777" w:rsidR="006D4476" w:rsidRDefault="006D4476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lang w:bidi="ar"/>
              </w:rPr>
            </w:pPr>
          </w:p>
          <w:p w14:paraId="7BB08830" w14:textId="77777777" w:rsidR="006D4476" w:rsidRDefault="006D4476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lang w:bidi="ar"/>
              </w:rPr>
            </w:pPr>
          </w:p>
          <w:p w14:paraId="3E659D76" w14:textId="77777777" w:rsidR="006D4476" w:rsidRDefault="006D4476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lang w:bidi="ar"/>
              </w:rPr>
            </w:pPr>
          </w:p>
          <w:p w14:paraId="5B5693CE" w14:textId="77777777" w:rsidR="006D4476" w:rsidRDefault="006D4476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lang w:bidi="ar"/>
              </w:rPr>
            </w:pPr>
          </w:p>
          <w:p w14:paraId="23711ACF" w14:textId="77777777" w:rsidR="006D4476" w:rsidRDefault="006D4476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lang w:bidi="ar"/>
              </w:rPr>
            </w:pPr>
          </w:p>
          <w:p w14:paraId="451E29ED" w14:textId="77777777" w:rsidR="006D4476" w:rsidRDefault="006D4476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lang w:bidi="ar"/>
              </w:rPr>
            </w:pPr>
          </w:p>
          <w:p w14:paraId="313B41D0" w14:textId="77777777" w:rsidR="006D4476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lang w:bidi="ar"/>
              </w:rPr>
              <w:t>Additional outcome</w:t>
            </w:r>
          </w:p>
        </w:tc>
        <w:tc>
          <w:tcPr>
            <w:tcW w:w="92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958A4CD" w14:textId="77777777" w:rsidR="006D4476" w:rsidRDefault="006D447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68B716F3" w14:textId="77777777" w:rsidR="006D4476" w:rsidRDefault="006D447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52F8573F" w14:textId="77777777" w:rsidR="006D4476" w:rsidRDefault="006D447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1C37E61A" w14:textId="77777777" w:rsidR="006D4476" w:rsidRDefault="006D447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27834199" w14:textId="77777777" w:rsidR="006D4476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PGE</w:t>
            </w:r>
          </w:p>
        </w:tc>
        <w:tc>
          <w:tcPr>
            <w:tcW w:w="37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784F5D" w14:textId="77777777" w:rsidR="006D4476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lang w:bidi="ar"/>
              </w:rPr>
              <w:t>Full cohort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899940" w14:textId="77777777" w:rsidR="006D4476" w:rsidRDefault="006D447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C8E678" w14:textId="77777777" w:rsidR="006D4476" w:rsidRDefault="006D447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3E689A" w14:textId="77777777" w:rsidR="006D4476" w:rsidRDefault="006D447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3FC213" w14:textId="77777777" w:rsidR="006D4476" w:rsidRDefault="006D4476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D4476" w14:paraId="445B6DCA" w14:textId="77777777">
        <w:tc>
          <w:tcPr>
            <w:tcW w:w="1504" w:type="dxa"/>
            <w:vMerge/>
            <w:tcBorders>
              <w:left w:val="nil"/>
              <w:right w:val="nil"/>
            </w:tcBorders>
          </w:tcPr>
          <w:p w14:paraId="3B2282C2" w14:textId="77777777" w:rsidR="006D4476" w:rsidRDefault="006D447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27" w:type="dxa"/>
            <w:vMerge/>
            <w:tcBorders>
              <w:left w:val="nil"/>
              <w:right w:val="nil"/>
            </w:tcBorders>
          </w:tcPr>
          <w:p w14:paraId="35FF31C8" w14:textId="77777777" w:rsidR="006D4476" w:rsidRDefault="006D447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</w:tcPr>
          <w:p w14:paraId="1A258F50" w14:textId="77777777" w:rsidR="006D4476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lang w:bidi="ar"/>
              </w:rPr>
              <w:t>Unjusted crude analysi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DF7B8BF" w14:textId="77777777" w:rsidR="006D4476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8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13773235" w14:textId="77777777" w:rsidR="006D4476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7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5ECDE548" w14:textId="77777777" w:rsidR="006D4476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.32 (1.93-2.8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1BE1E6AE" w14:textId="77777777" w:rsidR="006D4476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 0.01</w:t>
            </w:r>
          </w:p>
        </w:tc>
      </w:tr>
      <w:tr w:rsidR="006D4476" w14:paraId="109283AB" w14:textId="77777777">
        <w:tc>
          <w:tcPr>
            <w:tcW w:w="1504" w:type="dxa"/>
            <w:vMerge/>
            <w:tcBorders>
              <w:left w:val="nil"/>
              <w:right w:val="nil"/>
            </w:tcBorders>
          </w:tcPr>
          <w:p w14:paraId="028FAA4A" w14:textId="77777777" w:rsidR="006D4476" w:rsidRDefault="006D447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27" w:type="dxa"/>
            <w:vMerge/>
            <w:tcBorders>
              <w:left w:val="nil"/>
              <w:right w:val="nil"/>
            </w:tcBorders>
          </w:tcPr>
          <w:p w14:paraId="5C848C6F" w14:textId="77777777" w:rsidR="006D4476" w:rsidRDefault="006D447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</w:tcPr>
          <w:p w14:paraId="640C56F7" w14:textId="77777777" w:rsidR="006D4476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Multivariable analysis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8712E00" w14:textId="77777777" w:rsidR="006D4476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8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38FEA1E6" w14:textId="77777777" w:rsidR="006D4476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7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1B95BD9D" w14:textId="77777777" w:rsidR="006D4476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77 (1.62-1.94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5A97E755" w14:textId="77777777" w:rsidR="006D4476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 0.01</w:t>
            </w:r>
          </w:p>
        </w:tc>
      </w:tr>
      <w:tr w:rsidR="006D4476" w14:paraId="55554017" w14:textId="77777777">
        <w:tc>
          <w:tcPr>
            <w:tcW w:w="1504" w:type="dxa"/>
            <w:vMerge/>
            <w:tcBorders>
              <w:left w:val="nil"/>
              <w:right w:val="nil"/>
            </w:tcBorders>
          </w:tcPr>
          <w:p w14:paraId="5FD1FE27" w14:textId="77777777" w:rsidR="006D4476" w:rsidRDefault="006D447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27" w:type="dxa"/>
            <w:vMerge/>
            <w:tcBorders>
              <w:left w:val="nil"/>
              <w:right w:val="nil"/>
            </w:tcBorders>
          </w:tcPr>
          <w:p w14:paraId="160FFF81" w14:textId="77777777" w:rsidR="006D4476" w:rsidRDefault="006D447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</w:tcPr>
          <w:p w14:paraId="7EC9A976" w14:textId="77777777" w:rsidR="006D4476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lang w:bidi="ar"/>
              </w:rPr>
              <w:t>Propensity-score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lang w:bidi="ar"/>
              </w:rPr>
              <w:t>analys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9771D83" w14:textId="77777777" w:rsidR="006D4476" w:rsidRDefault="006D447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09B3F7FF" w14:textId="77777777" w:rsidR="006D4476" w:rsidRDefault="006D447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583D971A" w14:textId="77777777" w:rsidR="006D4476" w:rsidRDefault="006D447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4DDA9364" w14:textId="77777777" w:rsidR="006D4476" w:rsidRDefault="006D447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6D4476" w14:paraId="7FA3E136" w14:textId="77777777">
        <w:tc>
          <w:tcPr>
            <w:tcW w:w="1504" w:type="dxa"/>
            <w:vMerge/>
            <w:tcBorders>
              <w:left w:val="nil"/>
              <w:right w:val="nil"/>
            </w:tcBorders>
          </w:tcPr>
          <w:p w14:paraId="42888740" w14:textId="77777777" w:rsidR="006D4476" w:rsidRDefault="006D447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27" w:type="dxa"/>
            <w:vMerge/>
            <w:tcBorders>
              <w:left w:val="nil"/>
              <w:right w:val="nil"/>
            </w:tcBorders>
          </w:tcPr>
          <w:p w14:paraId="0AB97460" w14:textId="77777777" w:rsidR="006D4476" w:rsidRDefault="006D447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</w:tcPr>
          <w:p w14:paraId="07B23D5A" w14:textId="77777777" w:rsidR="006D4476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lang w:bidi="ar"/>
              </w:rPr>
              <w:t>With matchin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BE85B31" w14:textId="77777777" w:rsidR="006D4476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7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7BFF5B29" w14:textId="77777777" w:rsidR="006D4476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7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0E593779" w14:textId="77777777" w:rsidR="006D4476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70</w:t>
            </w:r>
          </w:p>
          <w:p w14:paraId="0FB1CEF0" w14:textId="77777777" w:rsidR="006D4476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1.29-2.24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335C8695" w14:textId="77777777" w:rsidR="006D4476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 0.01</w:t>
            </w:r>
          </w:p>
        </w:tc>
      </w:tr>
      <w:tr w:rsidR="006D4476" w14:paraId="2050313E" w14:textId="77777777">
        <w:tc>
          <w:tcPr>
            <w:tcW w:w="1504" w:type="dxa"/>
            <w:vMerge/>
            <w:tcBorders>
              <w:left w:val="nil"/>
              <w:right w:val="nil"/>
            </w:tcBorders>
          </w:tcPr>
          <w:p w14:paraId="4D03C1B6" w14:textId="77777777" w:rsidR="006D4476" w:rsidRDefault="006D447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27" w:type="dxa"/>
            <w:vMerge/>
            <w:tcBorders>
              <w:left w:val="nil"/>
              <w:right w:val="nil"/>
            </w:tcBorders>
          </w:tcPr>
          <w:p w14:paraId="242B4EF1" w14:textId="77777777" w:rsidR="006D4476" w:rsidRDefault="006D447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</w:tcPr>
          <w:p w14:paraId="2C8035A4" w14:textId="77777777" w:rsidR="006D4476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With inverse probability weightin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D968FFF" w14:textId="77777777" w:rsidR="006D4476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2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241F050D" w14:textId="77777777" w:rsidR="006D4476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2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55118E46" w14:textId="77777777" w:rsidR="006D4476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61 (1.29-2.02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1D8C095F" w14:textId="77777777" w:rsidR="006D4476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 0.01</w:t>
            </w:r>
          </w:p>
        </w:tc>
      </w:tr>
      <w:tr w:rsidR="006D4476" w14:paraId="3A01ADA6" w14:textId="77777777">
        <w:tc>
          <w:tcPr>
            <w:tcW w:w="1504" w:type="dxa"/>
            <w:vMerge/>
            <w:tcBorders>
              <w:left w:val="nil"/>
              <w:right w:val="nil"/>
            </w:tcBorders>
          </w:tcPr>
          <w:p w14:paraId="3F7DE60C" w14:textId="77777777" w:rsidR="006D4476" w:rsidRDefault="006D447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27" w:type="dxa"/>
            <w:vMerge/>
            <w:tcBorders>
              <w:left w:val="nil"/>
              <w:bottom w:val="nil"/>
              <w:right w:val="nil"/>
            </w:tcBorders>
          </w:tcPr>
          <w:p w14:paraId="5BEF41FC" w14:textId="77777777" w:rsidR="006D4476" w:rsidRDefault="006D447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</w:tcPr>
          <w:p w14:paraId="04C34268" w14:textId="77777777" w:rsidR="006D4476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Adjusted for propensity scor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1D74BCC" w14:textId="77777777" w:rsidR="006D4476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8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4B83BDE8" w14:textId="77777777" w:rsidR="006D4476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7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18193D3C" w14:textId="77777777" w:rsidR="006D4476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69 (1.51-1.9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1B4ED302" w14:textId="77777777" w:rsidR="006D4476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 0.01</w:t>
            </w:r>
          </w:p>
        </w:tc>
      </w:tr>
      <w:tr w:rsidR="006D4476" w14:paraId="2BA150F3" w14:textId="77777777">
        <w:tc>
          <w:tcPr>
            <w:tcW w:w="1504" w:type="dxa"/>
            <w:vMerge/>
            <w:tcBorders>
              <w:left w:val="nil"/>
              <w:right w:val="nil"/>
            </w:tcBorders>
          </w:tcPr>
          <w:p w14:paraId="6D6F7C70" w14:textId="77777777" w:rsidR="006D4476" w:rsidRDefault="006D447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27" w:type="dxa"/>
            <w:vMerge w:val="restart"/>
            <w:tcBorders>
              <w:top w:val="nil"/>
              <w:left w:val="nil"/>
              <w:right w:val="nil"/>
            </w:tcBorders>
          </w:tcPr>
          <w:p w14:paraId="6905CB4C" w14:textId="77777777" w:rsidR="006D4476" w:rsidRDefault="006D447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1E551122" w14:textId="77777777" w:rsidR="006D4476" w:rsidRDefault="006D447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407EF5C1" w14:textId="77777777" w:rsidR="006D4476" w:rsidRDefault="006D447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61A6D3FD" w14:textId="77777777" w:rsidR="006D4476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AGE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</w:tcPr>
          <w:p w14:paraId="581F79CF" w14:textId="77777777" w:rsidR="006D4476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lang w:bidi="ar"/>
              </w:rPr>
              <w:t>Full cohor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A90DF6D" w14:textId="77777777" w:rsidR="006D4476" w:rsidRDefault="006D447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32D841A6" w14:textId="77777777" w:rsidR="006D4476" w:rsidRDefault="006D447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2D5B4A1C" w14:textId="77777777" w:rsidR="006D4476" w:rsidRDefault="006D447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2236CE9E" w14:textId="77777777" w:rsidR="006D4476" w:rsidRDefault="006D447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6D4476" w14:paraId="36E3A8F2" w14:textId="77777777">
        <w:tc>
          <w:tcPr>
            <w:tcW w:w="1504" w:type="dxa"/>
            <w:vMerge/>
            <w:tcBorders>
              <w:left w:val="nil"/>
              <w:right w:val="nil"/>
            </w:tcBorders>
          </w:tcPr>
          <w:p w14:paraId="66AB540A" w14:textId="77777777" w:rsidR="006D4476" w:rsidRDefault="006D447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27" w:type="dxa"/>
            <w:vMerge/>
            <w:tcBorders>
              <w:left w:val="nil"/>
              <w:right w:val="nil"/>
            </w:tcBorders>
          </w:tcPr>
          <w:p w14:paraId="55C3F4B3" w14:textId="77777777" w:rsidR="006D4476" w:rsidRDefault="006D447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</w:tcPr>
          <w:p w14:paraId="598F5489" w14:textId="77777777" w:rsidR="006D4476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lang w:bidi="ar"/>
              </w:rPr>
              <w:t>Unjusted crude analysi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AAAFFFB" w14:textId="77777777" w:rsidR="006D4476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8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3D2B35D2" w14:textId="77777777" w:rsidR="006D4476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7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3DBC99DF" w14:textId="77777777" w:rsidR="006D4476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.19 (3.48-5.06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0767DF06" w14:textId="77777777" w:rsidR="006D4476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 0.01</w:t>
            </w:r>
          </w:p>
        </w:tc>
      </w:tr>
      <w:tr w:rsidR="006D4476" w14:paraId="45D614B5" w14:textId="77777777">
        <w:tc>
          <w:tcPr>
            <w:tcW w:w="1504" w:type="dxa"/>
            <w:vMerge/>
            <w:tcBorders>
              <w:left w:val="nil"/>
              <w:right w:val="nil"/>
            </w:tcBorders>
          </w:tcPr>
          <w:p w14:paraId="56D5157E" w14:textId="77777777" w:rsidR="006D4476" w:rsidRDefault="006D447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27" w:type="dxa"/>
            <w:vMerge/>
            <w:tcBorders>
              <w:left w:val="nil"/>
              <w:right w:val="nil"/>
            </w:tcBorders>
          </w:tcPr>
          <w:p w14:paraId="47A66AD9" w14:textId="77777777" w:rsidR="006D4476" w:rsidRDefault="006D447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</w:tcPr>
          <w:p w14:paraId="565DEC22" w14:textId="77777777" w:rsidR="006D4476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Multivariable analysis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C38C45E" w14:textId="77777777" w:rsidR="006D4476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8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58D23931" w14:textId="77777777" w:rsidR="006D4476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7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13E8EE23" w14:textId="77777777" w:rsidR="006D4476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87 (1.71-2.05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6A046651" w14:textId="77777777" w:rsidR="006D4476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 0.01</w:t>
            </w:r>
          </w:p>
        </w:tc>
      </w:tr>
      <w:tr w:rsidR="006D4476" w14:paraId="178654B8" w14:textId="77777777">
        <w:tc>
          <w:tcPr>
            <w:tcW w:w="1504" w:type="dxa"/>
            <w:vMerge/>
            <w:tcBorders>
              <w:left w:val="nil"/>
              <w:right w:val="nil"/>
            </w:tcBorders>
          </w:tcPr>
          <w:p w14:paraId="40E53115" w14:textId="77777777" w:rsidR="006D4476" w:rsidRDefault="006D447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27" w:type="dxa"/>
            <w:vMerge/>
            <w:tcBorders>
              <w:left w:val="nil"/>
              <w:right w:val="nil"/>
            </w:tcBorders>
          </w:tcPr>
          <w:p w14:paraId="3398B77D" w14:textId="77777777" w:rsidR="006D4476" w:rsidRDefault="006D447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</w:tcPr>
          <w:p w14:paraId="04C40D7B" w14:textId="77777777" w:rsidR="006D4476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lang w:bidi="ar"/>
              </w:rPr>
              <w:t>Propensity-score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lang w:bidi="ar"/>
              </w:rPr>
              <w:t>analys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045DDB4" w14:textId="77777777" w:rsidR="006D4476" w:rsidRDefault="006D447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4357412B" w14:textId="77777777" w:rsidR="006D4476" w:rsidRDefault="006D447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056BF55A" w14:textId="77777777" w:rsidR="006D4476" w:rsidRDefault="006D447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19B0324C" w14:textId="77777777" w:rsidR="006D4476" w:rsidRDefault="006D447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6D4476" w14:paraId="3A1D724B" w14:textId="77777777">
        <w:tc>
          <w:tcPr>
            <w:tcW w:w="1504" w:type="dxa"/>
            <w:vMerge/>
            <w:tcBorders>
              <w:left w:val="nil"/>
              <w:right w:val="nil"/>
            </w:tcBorders>
          </w:tcPr>
          <w:p w14:paraId="176CD8C9" w14:textId="77777777" w:rsidR="006D4476" w:rsidRDefault="006D447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27" w:type="dxa"/>
            <w:vMerge/>
            <w:tcBorders>
              <w:left w:val="nil"/>
              <w:right w:val="nil"/>
            </w:tcBorders>
          </w:tcPr>
          <w:p w14:paraId="45C54480" w14:textId="77777777" w:rsidR="006D4476" w:rsidRDefault="006D447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</w:tcPr>
          <w:p w14:paraId="3BE1C628" w14:textId="77777777" w:rsidR="006D4476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lang w:bidi="ar"/>
              </w:rPr>
              <w:t>With matchin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F7BB656" w14:textId="77777777" w:rsidR="006D4476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8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280ED7DC" w14:textId="77777777" w:rsidR="006D4476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8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5C7BEBDC" w14:textId="77777777" w:rsidR="006D4476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94 (1.52-2.48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19144811" w14:textId="77777777" w:rsidR="006D4476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 0.01</w:t>
            </w:r>
          </w:p>
        </w:tc>
      </w:tr>
      <w:tr w:rsidR="006D4476" w14:paraId="1CD6027C" w14:textId="77777777">
        <w:tc>
          <w:tcPr>
            <w:tcW w:w="1504" w:type="dxa"/>
            <w:vMerge/>
            <w:tcBorders>
              <w:left w:val="nil"/>
              <w:right w:val="nil"/>
            </w:tcBorders>
          </w:tcPr>
          <w:p w14:paraId="16B670FA" w14:textId="77777777" w:rsidR="006D4476" w:rsidRDefault="006D447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27" w:type="dxa"/>
            <w:vMerge/>
            <w:tcBorders>
              <w:left w:val="nil"/>
              <w:right w:val="nil"/>
            </w:tcBorders>
          </w:tcPr>
          <w:p w14:paraId="7018F677" w14:textId="77777777" w:rsidR="006D4476" w:rsidRDefault="006D447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</w:tcPr>
          <w:p w14:paraId="08B436A9" w14:textId="77777777" w:rsidR="006D4476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With inverse probability weightin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4A19597" w14:textId="77777777" w:rsidR="006D4476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2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45F46B11" w14:textId="77777777" w:rsidR="006D4476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1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4CBC4145" w14:textId="77777777" w:rsidR="006D4476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1.96 </w:t>
            </w:r>
            <w:r>
              <w:rPr>
                <w:rFonts w:ascii="Times New Roman" w:hAnsi="Times New Roman" w:cs="Times New Roman" w:hint="eastAsia"/>
                <w:sz w:val="24"/>
              </w:rPr>
              <w:lastRenderedPageBreak/>
              <w:t>(1.75-2.2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6D20C297" w14:textId="77777777" w:rsidR="006D4476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lastRenderedPageBreak/>
              <w:t>&lt; 0.01</w:t>
            </w:r>
          </w:p>
        </w:tc>
      </w:tr>
      <w:tr w:rsidR="006D4476" w14:paraId="04C6B019" w14:textId="77777777">
        <w:tc>
          <w:tcPr>
            <w:tcW w:w="1504" w:type="dxa"/>
            <w:vMerge/>
            <w:tcBorders>
              <w:left w:val="nil"/>
              <w:bottom w:val="nil"/>
              <w:right w:val="nil"/>
            </w:tcBorders>
          </w:tcPr>
          <w:p w14:paraId="592A0A9D" w14:textId="77777777" w:rsidR="006D4476" w:rsidRDefault="006D447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27" w:type="dxa"/>
            <w:vMerge/>
            <w:tcBorders>
              <w:left w:val="nil"/>
              <w:bottom w:val="nil"/>
              <w:right w:val="nil"/>
            </w:tcBorders>
          </w:tcPr>
          <w:p w14:paraId="3CE61263" w14:textId="77777777" w:rsidR="006D4476" w:rsidRDefault="006D447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</w:tcPr>
          <w:p w14:paraId="615C2246" w14:textId="77777777" w:rsidR="006D4476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Adjusted for propensity scor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69BCE1E" w14:textId="77777777" w:rsidR="006D4476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8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423F23F3" w14:textId="77777777" w:rsidR="006D4476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7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0B52ECF5" w14:textId="77777777" w:rsidR="006D4476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77 (1.42-2.20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07593804" w14:textId="77777777" w:rsidR="006D4476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 0.01</w:t>
            </w:r>
          </w:p>
        </w:tc>
      </w:tr>
      <w:tr w:rsidR="006D4476" w14:paraId="201D6374" w14:textId="77777777">
        <w:tc>
          <w:tcPr>
            <w:tcW w:w="1139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555E5CDD" w14:textId="77777777" w:rsidR="006D4476" w:rsidRDefault="006D447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6D4476" w14:paraId="60ED9AE8" w14:textId="77777777">
        <w:tc>
          <w:tcPr>
            <w:tcW w:w="1504" w:type="dxa"/>
            <w:vMerge w:val="restart"/>
            <w:tcBorders>
              <w:top w:val="nil"/>
              <w:left w:val="nil"/>
              <w:right w:val="nil"/>
            </w:tcBorders>
          </w:tcPr>
          <w:p w14:paraId="227D1277" w14:textId="77777777" w:rsidR="006D4476" w:rsidRDefault="006D4476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lang w:bidi="ar"/>
              </w:rPr>
            </w:pPr>
          </w:p>
          <w:p w14:paraId="333A10FC" w14:textId="77777777" w:rsidR="006D4476" w:rsidRDefault="006D4476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lang w:bidi="ar"/>
              </w:rPr>
            </w:pPr>
          </w:p>
          <w:p w14:paraId="55AA5E66" w14:textId="77777777" w:rsidR="006D4476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lang w:bidi="ar"/>
              </w:rPr>
              <w:t>Complete dataset</w:t>
            </w:r>
          </w:p>
        </w:tc>
        <w:tc>
          <w:tcPr>
            <w:tcW w:w="927" w:type="dxa"/>
            <w:vMerge w:val="restart"/>
            <w:tcBorders>
              <w:top w:val="nil"/>
              <w:left w:val="nil"/>
              <w:right w:val="nil"/>
            </w:tcBorders>
          </w:tcPr>
          <w:p w14:paraId="03F45A81" w14:textId="77777777" w:rsidR="006D4476" w:rsidRDefault="006D447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</w:tcPr>
          <w:p w14:paraId="5040CC79" w14:textId="77777777" w:rsidR="006D4476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lang w:bidi="ar"/>
              </w:rPr>
              <w:t>Full cohor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0F10DFB" w14:textId="77777777" w:rsidR="006D4476" w:rsidRDefault="006D447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1AB22FBA" w14:textId="77777777" w:rsidR="006D4476" w:rsidRDefault="006D447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40DDA85E" w14:textId="77777777" w:rsidR="006D4476" w:rsidRDefault="006D447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12910806" w14:textId="77777777" w:rsidR="006D4476" w:rsidRDefault="006D447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6D4476" w14:paraId="4D226851" w14:textId="77777777">
        <w:tc>
          <w:tcPr>
            <w:tcW w:w="1504" w:type="dxa"/>
            <w:vMerge/>
            <w:tcBorders>
              <w:left w:val="nil"/>
              <w:right w:val="nil"/>
            </w:tcBorders>
          </w:tcPr>
          <w:p w14:paraId="165C9020" w14:textId="77777777" w:rsidR="006D4476" w:rsidRDefault="006D447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27" w:type="dxa"/>
            <w:vMerge/>
            <w:tcBorders>
              <w:left w:val="nil"/>
              <w:right w:val="nil"/>
            </w:tcBorders>
          </w:tcPr>
          <w:p w14:paraId="7811C6EE" w14:textId="77777777" w:rsidR="006D4476" w:rsidRDefault="006D447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</w:tcPr>
          <w:p w14:paraId="5D099836" w14:textId="77777777" w:rsidR="006D4476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lang w:bidi="ar"/>
              </w:rPr>
              <w:t>Unjusted crude analysi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4214448" w14:textId="77777777" w:rsidR="006D4476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2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1B4550E1" w14:textId="77777777" w:rsidR="006D4476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3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4D3C8F98" w14:textId="77777777" w:rsidR="006D4476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.07 (2.41-3.91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275D9B7A" w14:textId="77777777" w:rsidR="006D4476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 0.01</w:t>
            </w:r>
          </w:p>
        </w:tc>
      </w:tr>
      <w:tr w:rsidR="006D4476" w14:paraId="0530552A" w14:textId="77777777">
        <w:tc>
          <w:tcPr>
            <w:tcW w:w="1504" w:type="dxa"/>
            <w:vMerge/>
            <w:tcBorders>
              <w:left w:val="nil"/>
              <w:right w:val="nil"/>
            </w:tcBorders>
          </w:tcPr>
          <w:p w14:paraId="3C08D2D4" w14:textId="77777777" w:rsidR="006D4476" w:rsidRDefault="006D447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27" w:type="dxa"/>
            <w:vMerge/>
            <w:tcBorders>
              <w:left w:val="nil"/>
              <w:right w:val="nil"/>
            </w:tcBorders>
          </w:tcPr>
          <w:p w14:paraId="398CDBF8" w14:textId="77777777" w:rsidR="006D4476" w:rsidRDefault="006D447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</w:tcPr>
          <w:p w14:paraId="6BDF8179" w14:textId="77777777" w:rsidR="006D4476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Multivariable analysis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876EAA0" w14:textId="77777777" w:rsidR="006D4476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2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0513FD15" w14:textId="77777777" w:rsidR="006D4476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3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6AE0B2F8" w14:textId="77777777" w:rsidR="006D4476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81 (1.37-2.40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493EB19B" w14:textId="77777777" w:rsidR="006D4476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 0.01</w:t>
            </w:r>
          </w:p>
        </w:tc>
      </w:tr>
      <w:tr w:rsidR="006D4476" w14:paraId="06232175" w14:textId="77777777">
        <w:tc>
          <w:tcPr>
            <w:tcW w:w="1504" w:type="dxa"/>
            <w:vMerge/>
            <w:tcBorders>
              <w:left w:val="nil"/>
              <w:right w:val="nil"/>
            </w:tcBorders>
          </w:tcPr>
          <w:p w14:paraId="2A3FD52C" w14:textId="77777777" w:rsidR="006D4476" w:rsidRDefault="006D447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27" w:type="dxa"/>
            <w:vMerge/>
            <w:tcBorders>
              <w:left w:val="nil"/>
              <w:right w:val="nil"/>
            </w:tcBorders>
          </w:tcPr>
          <w:p w14:paraId="6DE1B334" w14:textId="77777777" w:rsidR="006D4476" w:rsidRDefault="006D447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</w:tcPr>
          <w:p w14:paraId="06A4B0E7" w14:textId="77777777" w:rsidR="006D4476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lang w:bidi="ar"/>
              </w:rPr>
              <w:t>Propensity-score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lang w:bidi="ar"/>
              </w:rPr>
              <w:t>analys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7234DAE" w14:textId="77777777" w:rsidR="006D4476" w:rsidRDefault="006D447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2067FC28" w14:textId="77777777" w:rsidR="006D4476" w:rsidRDefault="006D447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50414C64" w14:textId="77777777" w:rsidR="006D4476" w:rsidRDefault="006D447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741C8B91" w14:textId="77777777" w:rsidR="006D4476" w:rsidRDefault="006D447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6D4476" w14:paraId="2C9CAE2B" w14:textId="77777777">
        <w:tc>
          <w:tcPr>
            <w:tcW w:w="1504" w:type="dxa"/>
            <w:vMerge/>
            <w:tcBorders>
              <w:left w:val="nil"/>
              <w:right w:val="nil"/>
            </w:tcBorders>
          </w:tcPr>
          <w:p w14:paraId="0CC728A6" w14:textId="77777777" w:rsidR="006D4476" w:rsidRDefault="006D447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27" w:type="dxa"/>
            <w:vMerge/>
            <w:tcBorders>
              <w:left w:val="nil"/>
              <w:right w:val="nil"/>
            </w:tcBorders>
          </w:tcPr>
          <w:p w14:paraId="4F6F230C" w14:textId="77777777" w:rsidR="006D4476" w:rsidRDefault="006D447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</w:tcPr>
          <w:p w14:paraId="75A06CC8" w14:textId="77777777" w:rsidR="006D4476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lang w:bidi="ar"/>
              </w:rPr>
              <w:t>With matchin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67A244D" w14:textId="77777777" w:rsidR="006D4476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3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36CF6A53" w14:textId="77777777" w:rsidR="006D4476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3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4E2ECF83" w14:textId="77777777" w:rsidR="006D4476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69 (1.27-2.25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74DBBADD" w14:textId="77777777" w:rsidR="006D4476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 0.01</w:t>
            </w:r>
          </w:p>
        </w:tc>
      </w:tr>
      <w:tr w:rsidR="006D4476" w14:paraId="3CB4674E" w14:textId="77777777">
        <w:tc>
          <w:tcPr>
            <w:tcW w:w="1504" w:type="dxa"/>
            <w:vMerge/>
            <w:tcBorders>
              <w:left w:val="nil"/>
              <w:right w:val="nil"/>
            </w:tcBorders>
          </w:tcPr>
          <w:p w14:paraId="11D26118" w14:textId="77777777" w:rsidR="006D4476" w:rsidRDefault="006D447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27" w:type="dxa"/>
            <w:vMerge/>
            <w:tcBorders>
              <w:left w:val="nil"/>
              <w:right w:val="nil"/>
            </w:tcBorders>
          </w:tcPr>
          <w:p w14:paraId="4EE39568" w14:textId="77777777" w:rsidR="006D4476" w:rsidRDefault="006D447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</w:tcPr>
          <w:p w14:paraId="0BE79FC2" w14:textId="77777777" w:rsidR="006D4476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With inverse probability weightin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FE89B4F" w14:textId="77777777" w:rsidR="006D4476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4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299B0AA1" w14:textId="77777777" w:rsidR="006D4476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9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3BF38FAA" w14:textId="77777777" w:rsidR="006D4476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71 (1.37-2.14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09DB4A0C" w14:textId="77777777" w:rsidR="006D4476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 0.01</w:t>
            </w:r>
          </w:p>
        </w:tc>
      </w:tr>
      <w:tr w:rsidR="006D4476" w14:paraId="3EB8E911" w14:textId="77777777">
        <w:tc>
          <w:tcPr>
            <w:tcW w:w="150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FEBF6F8" w14:textId="77777777" w:rsidR="006D4476" w:rsidRDefault="006D447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2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A6E8DEA" w14:textId="77777777" w:rsidR="006D4476" w:rsidRDefault="006D447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4733BC" w14:textId="77777777" w:rsidR="006D4476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Adjusted for propensity scor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987216" w14:textId="77777777" w:rsidR="006D4476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28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5D9812" w14:textId="77777777" w:rsidR="006D4476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37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9FE1D4" w14:textId="77777777" w:rsidR="006D4476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78 (1.28-2.47)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A73C16" w14:textId="77777777" w:rsidR="006D4476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 0.01</w:t>
            </w:r>
          </w:p>
        </w:tc>
      </w:tr>
    </w:tbl>
    <w:p w14:paraId="56D1F92E" w14:textId="77777777" w:rsidR="006D4476" w:rsidRDefault="006D4476"/>
    <w:p w14:paraId="505148E7" w14:textId="77777777" w:rsidR="006D4476" w:rsidRDefault="006D4476"/>
    <w:p w14:paraId="5966B509" w14:textId="77777777" w:rsidR="006D4476" w:rsidRDefault="006D4476"/>
    <w:p w14:paraId="543C026B" w14:textId="77777777" w:rsidR="006D4476" w:rsidRDefault="006D4476"/>
    <w:p w14:paraId="1D35AF25" w14:textId="77777777" w:rsidR="006D4476" w:rsidRDefault="006D4476"/>
    <w:p w14:paraId="2F8CE3FA" w14:textId="77777777" w:rsidR="006D4476" w:rsidRDefault="006D4476"/>
    <w:p w14:paraId="4B12B6E0" w14:textId="77777777" w:rsidR="006D4476" w:rsidRDefault="006D4476">
      <w:pPr>
        <w:jc w:val="left"/>
      </w:pPr>
    </w:p>
    <w:p w14:paraId="27FE8D0A" w14:textId="77777777" w:rsidR="006D4476" w:rsidRDefault="006D4476">
      <w:pPr>
        <w:jc w:val="left"/>
      </w:pPr>
    </w:p>
    <w:p w14:paraId="6B756E0E" w14:textId="77777777" w:rsidR="006D4476" w:rsidRDefault="00000000">
      <w:pPr>
        <w:jc w:val="left"/>
      </w:pPr>
      <w:r>
        <w:rPr>
          <w:rFonts w:hint="eastAsia"/>
        </w:rPr>
        <w:t xml:space="preserve">  </w:t>
      </w:r>
    </w:p>
    <w:p w14:paraId="130BFC7C" w14:textId="77777777" w:rsidR="006D4476" w:rsidRDefault="006D4476">
      <w:pPr>
        <w:jc w:val="left"/>
      </w:pPr>
    </w:p>
    <w:sectPr w:rsidR="006D447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3"/>
  <w:embedSystemFont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TkxOWMyNGRjZGNlOWQ3MjcwNmVkYjQ4ZmIxZmNkZDAifQ=="/>
  </w:docVars>
  <w:rsids>
    <w:rsidRoot w:val="196A1240"/>
    <w:rsid w:val="006D4476"/>
    <w:rsid w:val="009E5B6D"/>
    <w:rsid w:val="00DC415B"/>
    <w:rsid w:val="03F67907"/>
    <w:rsid w:val="06DE252A"/>
    <w:rsid w:val="0D10075A"/>
    <w:rsid w:val="0E3869E3"/>
    <w:rsid w:val="100A0568"/>
    <w:rsid w:val="117E25AB"/>
    <w:rsid w:val="161C676A"/>
    <w:rsid w:val="18B72869"/>
    <w:rsid w:val="196A1240"/>
    <w:rsid w:val="25725EA7"/>
    <w:rsid w:val="289E64CE"/>
    <w:rsid w:val="28F925C5"/>
    <w:rsid w:val="297B105B"/>
    <w:rsid w:val="2A161801"/>
    <w:rsid w:val="2B057BED"/>
    <w:rsid w:val="2D410786"/>
    <w:rsid w:val="306D54D6"/>
    <w:rsid w:val="32E46EBB"/>
    <w:rsid w:val="372C79BB"/>
    <w:rsid w:val="3791701A"/>
    <w:rsid w:val="3BC61DCC"/>
    <w:rsid w:val="40802B5D"/>
    <w:rsid w:val="41C163EC"/>
    <w:rsid w:val="42C40030"/>
    <w:rsid w:val="43957322"/>
    <w:rsid w:val="47AE4A62"/>
    <w:rsid w:val="4B34763D"/>
    <w:rsid w:val="4C0B68F3"/>
    <w:rsid w:val="4D9E647C"/>
    <w:rsid w:val="51DE7350"/>
    <w:rsid w:val="57771593"/>
    <w:rsid w:val="589324AE"/>
    <w:rsid w:val="590F1AB3"/>
    <w:rsid w:val="5996128B"/>
    <w:rsid w:val="62762B97"/>
    <w:rsid w:val="62B40D80"/>
    <w:rsid w:val="6A050B76"/>
    <w:rsid w:val="6D7C5D54"/>
    <w:rsid w:val="7F973965"/>
    <w:rsid w:val="7FD94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786B526"/>
  <w15:docId w15:val="{CB433749-E901-4DB1-8876-23B93E42A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autoRedefine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TableGrid">
    <w:name w:val="Table Grid"/>
    <w:basedOn w:val="TableNormal"/>
    <w:autoRedefine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9</Pages>
  <Words>1890</Words>
  <Characters>10773</Characters>
  <Application>Microsoft Office Word</Application>
  <DocSecurity>0</DocSecurity>
  <Lines>89</Lines>
  <Paragraphs>25</Paragraphs>
  <ScaleCrop>false</ScaleCrop>
  <Company>Frontiers Media</Company>
  <LinksUpToDate>false</LinksUpToDate>
  <CharactersWithSpaces>12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邢颖</dc:creator>
  <cp:lastModifiedBy>Laura Davis</cp:lastModifiedBy>
  <cp:revision>2</cp:revision>
  <dcterms:created xsi:type="dcterms:W3CDTF">2024-01-04T02:40:00Z</dcterms:created>
  <dcterms:modified xsi:type="dcterms:W3CDTF">2024-07-12T0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50A91081C8B14D1B9BB2007D8E3D64B9_13</vt:lpwstr>
  </property>
</Properties>
</file>